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ADB" w:rsidRDefault="00120672">
      <w:pPr>
        <w:rPr>
          <w:rFonts w:hint="eastAsia"/>
        </w:rPr>
      </w:pPr>
      <w:r>
        <w:rPr>
          <w:rFonts w:hint="eastAsia"/>
        </w:rPr>
        <w:t>Supplementary Table3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32"/>
        <w:gridCol w:w="1720"/>
        <w:gridCol w:w="1723"/>
        <w:gridCol w:w="10184"/>
      </w:tblGrid>
      <w:tr w:rsidR="00120672" w:rsidRPr="00120672" w:rsidTr="00120672">
        <w:trPr>
          <w:trHeight w:val="855"/>
        </w:trPr>
        <w:tc>
          <w:tcPr>
            <w:tcW w:w="1932" w:type="dxa"/>
            <w:hideMark/>
          </w:tcPr>
          <w:p w:rsidR="00120672" w:rsidRPr="00120672" w:rsidRDefault="00120672">
            <w:bookmarkStart w:id="0" w:name="_GoBack" w:colFirst="2" w:colLast="2"/>
            <w:proofErr w:type="spellStart"/>
            <w:r w:rsidRPr="00120672">
              <w:t>ProbeName</w:t>
            </w:r>
            <w:proofErr w:type="spellEnd"/>
          </w:p>
        </w:tc>
        <w:tc>
          <w:tcPr>
            <w:tcW w:w="1720" w:type="dxa"/>
            <w:hideMark/>
          </w:tcPr>
          <w:p w:rsidR="00120672" w:rsidRPr="00120672" w:rsidRDefault="00120672">
            <w:r w:rsidRPr="00120672">
              <w:t>FC ([normal tissue] vs [cancer tissue])</w:t>
            </w:r>
          </w:p>
        </w:tc>
        <w:tc>
          <w:tcPr>
            <w:tcW w:w="1723" w:type="dxa"/>
            <w:hideMark/>
          </w:tcPr>
          <w:p w:rsidR="00120672" w:rsidRPr="00120672" w:rsidRDefault="00120672">
            <w:proofErr w:type="spellStart"/>
            <w:r w:rsidRPr="00120672">
              <w:t>GeneSymbol</w:t>
            </w:r>
            <w:proofErr w:type="spellEnd"/>
          </w:p>
        </w:tc>
        <w:tc>
          <w:tcPr>
            <w:tcW w:w="10184" w:type="dxa"/>
            <w:hideMark/>
          </w:tcPr>
          <w:p w:rsidR="00120672" w:rsidRPr="00120672" w:rsidRDefault="00120672">
            <w:r w:rsidRPr="00120672">
              <w:t>Description</w:t>
            </w:r>
          </w:p>
        </w:tc>
      </w:tr>
      <w:bookmarkEnd w:id="0"/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45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9.96260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IGLEC1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ialic acid binding Ig-like lectin 12 (gene/pseudogene) (SIGLEC12), transcript variant 1, mRNA [NM_0530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4685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9.335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KI6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arker of proliferation Ki-67 (MKI67), transcript variant 1, mRNA [NM_0024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4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9.13063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21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21A (SNORD121A), small nucleolar RNA [NR_0036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9.0820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11 (SNORD111), small nucleolar RNA [NR_0030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90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8.264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RSI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rylsulfatase family, member I (ARSI), mRNA [NM_0010123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3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7.3523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260 (LOC101928260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285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27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7.3423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IA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yocardial infarction associated transcript (non-protein coding) (MIAT), transcript variant 1, long non-coding RNA [NR_00349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0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7.2167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51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7.05230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VTRNA1-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vault RNA 1-2 (VTRNA1-2), vault RNA [NR_02670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30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7.0395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RR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line rich 11 (PRR11), mRNA [NM_01830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291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88219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M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ormin</w:t>
            </w:r>
            <w:proofErr w:type="spellEnd"/>
            <w:r w:rsidRPr="00120672">
              <w:t xml:space="preserve"> 2 (FMN2), mRNA [NM_0200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5230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72709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OXD2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OXD2 antisense RNA 1 (head to head) (FOXD2-AS1), long non-coding RNA [NR_02687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217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54163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1H2AM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1, H2am (HIST1H2AM), mRNA [NM_00351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42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47480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KI6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arker of proliferation Ki-67 (MKI67), transcript variant 1, mRNA [NM_0024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554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2679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DORA2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denosine A2b receptor (ADORA2B), mRNA [NM_00067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3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26749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59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2662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42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226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KI6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arker of proliferation Ki-67 (MKI67), transcript variant 1, mRNA [NM_0024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461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21581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P6V0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ase, H+ transporting, lysosomal 38kDa, V0 subunit d2 (ATP6V0D2), mRNA [NM_1525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4_P1775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1775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GENCOURT_10615922 NIH_MGC_141 Homo sapiens cDNA clone IMAGE:6744194 5', mRNA sequence [BU9631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55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16738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ULT1C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ulfotransferase family, cytosolic, 1C, member 3 (SULT1C3), mRNA [NM_0010087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631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14373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1H2A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1, H2al (HIST1H2AL), mRNA [NM_0035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20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1276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17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CD177 molecule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0072] [ENST0000037800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0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6.0229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649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85661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YG11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yg-11 family member A, cell cycle regulator (ZYG11A), mRNA [NM_0010043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10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8539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49922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5109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BRAWH3034097. [AK1270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63455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83215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Q6AZG4_XENLA (Q6AZG4) LOC446243 protein (Fragment), partial (19%) [THC26014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7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7279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698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70703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O1A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organic anion transporter family, member 1A2 (SLCO1A2), transcript variant 1, mRNA [NM_1344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975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6799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BE2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biquitin-conjugating enzyme E2C (UBE2C), transcript variant 4, mRNA [NM_1818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1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64198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2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6343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57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578 (LINC00578), long non-coding RNA [NR_04756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6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56866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37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567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61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56128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PC2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PC24, NDC80 kinetochore complex component (SPC24), mRNA [NM_18251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635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54304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ONS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tonsoku</w:t>
            </w:r>
            <w:proofErr w:type="spellEnd"/>
            <w:r w:rsidRPr="00120672">
              <w:t>-like, DNA repair protein (TONSL), mRNA [NM_01343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95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5284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0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51814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81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47538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YNX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y6/neurotoxin 1 (LYNX1), transcript variant 1, mRNA [NM_0239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55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47206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6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4366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3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43119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I-E-CQ1-agc-p-01-0-UI.s1 UI-E-CQ1 Homo sapiens cDNA clone UI-E-CQ1-agc-p-01-0-UI 3', mRNA sequence [BM67131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4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4245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4214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40093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9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3753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34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3690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GF2B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sulin-like growth factor 2 mRNA binding protein 1 (IGF2BP1), transcript variant 1, mRNA [NM_0065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3666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7 (SNORD7), small nucleolar RNA [NR_0030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36387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5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56 (SNORD56), small nucleolar RNA [NR_0027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4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32990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7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76 (SNORD76), small nucleolar RNA [NR_0039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82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25716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fs26e07.y1 Human Lens cDNA (Normalized): fs Homo sapiens cDNA clone fs26e07 5', mRNA sequence [CD67567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163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244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617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506178 (LOC100506178), long non-coding RNA [NR_03839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47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2202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RRM2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RRM2 antisense RNA 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44162] [ENST0000038231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95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18092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IGN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idgetin</w:t>
            </w:r>
            <w:proofErr w:type="spellEnd"/>
            <w:r w:rsidRPr="00120672">
              <w:t>-like 2 (FIGNL2), mRNA [NM_0010136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4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10312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C (SNORD1C), small nucleolar RNA [NR_0043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0051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09137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APC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uppressor APC domain containing 2 (SAPCD2), mRNA [NM_1784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08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07033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44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0414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P32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cidic (leucine-rich) nuclear phosphoprotein 32 family, member A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3233] [ENST0000048355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8061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0381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03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03506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52E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52, subfamily E, member 2 (OR52E2), mRNA [NM_0010051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61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5.01376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11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9492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40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945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ASC1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ancer susceptibility candidate 14 (non-protein coding) (CASC14), long non-coding RNA [NR_0341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5481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4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4B (SNORD4B), small nucleolar RNA [NR_00000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5783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4268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5A (SNORD15A), small nucleolar RNA [NR_00000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89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2878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NPP5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ositol polyphosphate-5-phosphatase F (INPP5F), transcript variant 3, mRNA [NM_00124319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0676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88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88C (SNORD88C), small nucleolar RNA [NR_0030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210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90439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657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9872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RK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 protein-coupled receptor kinase 5, mRNA (cDNA clone IMAGE</w:t>
            </w:r>
            <w:proofErr w:type="gramStart"/>
            <w:r w:rsidRPr="00120672">
              <w:t>:3912936</w:t>
            </w:r>
            <w:proofErr w:type="gramEnd"/>
            <w:r w:rsidRPr="00120672">
              <w:t>), with apparent retained intron. [BC01811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30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758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39236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ar pore associated protein 1 pseudogene (LOC392364), non-coding RNA [NR_0401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3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5923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5078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HP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rhophilin</w:t>
            </w:r>
            <w:proofErr w:type="spellEnd"/>
            <w:r w:rsidRPr="00120672">
              <w:t xml:space="preserve">, Rho </w:t>
            </w:r>
            <w:proofErr w:type="spellStart"/>
            <w:r w:rsidRPr="00120672">
              <w:t>GTPase</w:t>
            </w:r>
            <w:proofErr w:type="spellEnd"/>
            <w:r w:rsidRPr="00120672">
              <w:t xml:space="preserve"> binding protein 2 (RHPN2), mRNA [NM_0331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85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506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PS8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PS8-like 1 (EPS8L1), transcript variant 1, mRNA [NM_1331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77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371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24A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family 24 (sodium/potassium/calcium exchanger), member 2 (SLC24A2), transcript variant 1, mRNA [NM_02034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61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2510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SI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SIX transcript, XIST antisense RNA (TSIX), antisense RNA [NR_0032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584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8147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MN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lamin</w:t>
            </w:r>
            <w:proofErr w:type="spellEnd"/>
            <w:r w:rsidRPr="00120672">
              <w:t xml:space="preserve"> B1 (LMNB1), transcript variant 1, mRNA [NM_00557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740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817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DAM1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DAM metallopeptidase domain 19 (ADAM19), mRNA [NM_0332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208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784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5 open reading frame 49, mRNA (cDNA clone MGC</w:t>
            </w:r>
            <w:proofErr w:type="gramStart"/>
            <w:r w:rsidRPr="00120672">
              <w:t>:95352</w:t>
            </w:r>
            <w:proofErr w:type="gramEnd"/>
            <w:r w:rsidRPr="00120672">
              <w:t xml:space="preserve"> IMAGE:7216891), complete </w:t>
            </w:r>
            <w:proofErr w:type="spellStart"/>
            <w:r w:rsidRPr="00120672">
              <w:t>cds</w:t>
            </w:r>
            <w:proofErr w:type="spellEnd"/>
            <w:r w:rsidRPr="00120672">
              <w:t>. [BC0690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1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7221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49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61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H2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cadherin 26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5902] [ENST000002440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591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9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99 (SNORD99), small nucleolar RNA [NR_0030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30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163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, clone IMAGE</w:t>
            </w:r>
            <w:proofErr w:type="gramStart"/>
            <w:r w:rsidRPr="00120672">
              <w:t>:5528960</w:t>
            </w:r>
            <w:proofErr w:type="gramEnd"/>
            <w:r w:rsidRPr="00120672">
              <w:t>, mRNA. [BC0473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6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112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287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7068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ERPINA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serpin peptidase inhibitor, clade A (alpha-1 </w:t>
            </w:r>
            <w:proofErr w:type="spellStart"/>
            <w:r w:rsidRPr="00120672">
              <w:t>antiproteinase</w:t>
            </w:r>
            <w:proofErr w:type="spellEnd"/>
            <w:r w:rsidRPr="00120672">
              <w:t>, antitrypsin), member 10 (SERPINA10), transcript variant 1, mRNA [NM_01618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54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8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912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9127 (LOC101929127), transcript variant X1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25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2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8343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75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606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P1R1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phosphatase 1, regulatory subunit 18 (PPP1R18), transcript variant 1, mRNA [NM_13347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85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413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9G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9, subfamily G, member 4 (OR9G4), mRNA [NM_00100528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044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3193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05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27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PH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yptophan hydroxylase 1 (TPH1), mRNA [NM_0041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457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2487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ICRR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OPBP1-interacting checkpoint and replication regulator (TICRR), mRNA [NM_15225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25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214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IA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yocardial infarction associated transcript (non-protein coding) (MIAT), transcript variant 2, long non-coding RNA [NR_0333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8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195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B029717 TESTI2 Homo sapiens cDNA clone TESTI2013026 5', mRNA sequence [DB0297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7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6077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04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9519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FAP2A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, clone IMAGE</w:t>
            </w:r>
            <w:proofErr w:type="gramStart"/>
            <w:r w:rsidRPr="00120672">
              <w:t>:3863392</w:t>
            </w:r>
            <w:proofErr w:type="gramEnd"/>
            <w:r w:rsidRPr="00120672">
              <w:t>, mRNA. [BC01220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99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8400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22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222 (LINC00222), long non-coding RNA [NR_03337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0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7834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35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75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Q2J851_FRASC (Q2J851) </w:t>
            </w:r>
            <w:proofErr w:type="spellStart"/>
            <w:r w:rsidRPr="00120672">
              <w:t>ATPases</w:t>
            </w:r>
            <w:proofErr w:type="spellEnd"/>
            <w:r w:rsidRPr="00120672">
              <w:t xml:space="preserve"> involved in chromosome partitioning-like, partial (5%) [THC25155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938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5279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4A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family 4 (anion exchanger), member 1 (SLC4A1), mRNA [NM_0003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10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5103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TBP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latent transforming growth factor beta binding protein 3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6716] [ENST000005254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49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3675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6X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6, subfamily X, member 1 (OR6X1), mRNA [NM_0010051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06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3414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9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3387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7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3199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characterized protein; Zinc finger domain-related protein TSRM  [</w:t>
            </w:r>
            <w:proofErr w:type="spellStart"/>
            <w:r w:rsidRPr="00120672">
              <w:t>Source:UniProtKB</w:t>
            </w:r>
            <w:proofErr w:type="spellEnd"/>
            <w:r w:rsidRPr="00120672">
              <w:t>/TrEMBL;Acc:Q5XPU7] [ENST0000043351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23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1112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TBK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au tubulin kinase 1 (TTBK1), mRNA [NM_0325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047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32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32B (SNORD32B), small nucleolar RNA [NR_00304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68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50267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GF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ibroblast growth factor 8 (androgen-induced) (FGF8), transcript variant F, mRNA [NM_0331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53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9627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KRD4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nkyrin</w:t>
            </w:r>
            <w:proofErr w:type="spellEnd"/>
            <w:r w:rsidRPr="00120672">
              <w:t xml:space="preserve"> repeat domain 46 (ANKRD46), transcript variant 4, mRNA [NM_0012703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293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7689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GF1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ibroblast growth factor 17 (FGF17), mRNA [NM_0038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4_P2036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6996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IF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kinesin family member 7 (KIF7), mRNA [NM_1985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584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4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45A (SNORD45A), small nucleolar RNA [NR_00274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2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5428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5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4183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5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410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526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396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21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2403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(ANAPC1), mRNA [NM_022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06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2394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2T3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2, subfamily T, member 34 (OR2T34), mRNA [NM_00100182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89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19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43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4135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IGN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idgetin</w:t>
            </w:r>
            <w:proofErr w:type="spellEnd"/>
            <w:r w:rsidRPr="00120672">
              <w:t>-like 2 (FIGNL2), mRNA [NM_0010136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0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9732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IS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isrupted in schizophrenia 1 (DISC1), transcript variant l, mRNA [NM_00116454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929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4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4A (SNORD4A), small nucleolar RNA [NR_00001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5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908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DX11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DX11 antisense RNA 1 (DDX11-AS1), long non-coding RNA [NR_03892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4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8982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1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1B (SNORD11B), small nucleolar RNA [NR_0036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69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7500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HA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haC</w:t>
            </w:r>
            <w:proofErr w:type="spellEnd"/>
            <w:r w:rsidRPr="00120672">
              <w:t>, cation transport regulator homolog 1 (E. coli) (CHAC1), transcript variant 1, mRNA [NM_0241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61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720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SIMCT-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alignant T cell amplified sequence 1 pseudogene (PSIMCT-1), non-coding RNA [NR_0036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4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6430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9123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6359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60A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60, member A1 (FAM160A1), mRNA [NM_0011099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90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6048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CR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atural cytotoxicity triggering receptor 1 (NCR1), transcript variant 1, mRNA [NM_00482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75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6017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34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5170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HP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rhophilin</w:t>
            </w:r>
            <w:proofErr w:type="spellEnd"/>
            <w:r w:rsidRPr="00120672">
              <w:t xml:space="preserve">, Rho </w:t>
            </w:r>
            <w:proofErr w:type="spellStart"/>
            <w:r w:rsidRPr="00120672">
              <w:t>GTPase</w:t>
            </w:r>
            <w:proofErr w:type="spellEnd"/>
            <w:r w:rsidRPr="00120672">
              <w:t xml:space="preserve"> binding protein 2 (RHPN2), mRNA [NM_0331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4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2879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55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237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OX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orkhead</w:t>
            </w:r>
            <w:proofErr w:type="spellEnd"/>
            <w:r w:rsidRPr="00120672">
              <w:t xml:space="preserve"> box L2 (FOXL2), mRNA [NM_0230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001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205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TTY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estis-specific transcript, Y-linked 11 (non-protein coding) (TTTY11), long non-coding RNA [NR_0015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000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1641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IRREL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kin of IRRE like 3 (Drosophila) (KIRREL3), transcript variant 2, mRNA [NM_00116170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9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31096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10 (SNORD110), small nucleolar RNA [NR_00307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68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8770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24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CD247 molecule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677] [ENST000004838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34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714868</w:t>
            </w:r>
          </w:p>
        </w:tc>
        <w:tc>
          <w:tcPr>
            <w:tcW w:w="11907" w:type="dxa"/>
            <w:gridSpan w:val="2"/>
            <w:noWrap/>
            <w:hideMark/>
          </w:tcPr>
          <w:p w:rsidR="00120672" w:rsidRPr="00120672" w:rsidRDefault="00120672">
            <w:r w:rsidRPr="00120672">
              <w:t>LOC100128105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77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6950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2Z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2, subfamily Z, member 1 (OR2Z1), mRNA [NM_0010046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8040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6921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3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6160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12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5786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VPS9D1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VPS9D1 antisense RNA 1 (VPS9D1-AS1), long non-coding RNA [NR_0364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15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5664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27A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EDICTED: Homo sapiens solute carrier family 27 (fatty acid transporter), member 3 (SLC27A3), transcript variant X2, mRNA [XM_0052448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02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5546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10W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10, subfamily W, member 1 (OR10W1), mRNA [NM_2073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51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548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603051348F1 NIH_MGC_116 Homo sapiens cDNA clone IMAGE:5191547 5', mRNA sequence [BI76513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367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4220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OC2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ouble C2-like domains, beta (DOC2B), mRNA [NM_0035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1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3597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8703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287036 (LOC100287036), mRNA [NM_0012428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310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2882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CN8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dium channel, voltage gated, type VIII, alpha subunit (SCN8A), transcript variant 1, mRNA [NM_01419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1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1588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0925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2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25 (SNORD25), small nucleolar RNA [NR_0025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0708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32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32A (SNORD32A), small nucleolar RNA [NR_00002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66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061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759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0292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SCR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own syndrome critical region gene 4 (DSCR4), mRNA [NM_0058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325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20197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YG11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yg-11 family member A, cell cycle regulator (ZYG11A), mRNA [NM_0010043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74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970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T8SIA6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T8SIA6 antisense RNA 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44880] [ENST000003775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4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9678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295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9511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K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naked cuticle homolog 2 (Drosophila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7046] [ENST0000038273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4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9056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992 (LOC101928992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</w:t>
            </w:r>
            <w:r w:rsidRPr="00120672">
              <w:lastRenderedPageBreak/>
              <w:t>[XR_24162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4092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827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399191 BRTHA3 Homo sapiens cDNA clone BRTHA3001578 5', mRNA sequence [DA39919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0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8014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6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7625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10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102 (LINC00102), long non-coding RNA [NR_0378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00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7379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DNA clone IMAGE</w:t>
            </w:r>
            <w:proofErr w:type="gramStart"/>
            <w:r w:rsidRPr="00120672">
              <w:t>:40133626</w:t>
            </w:r>
            <w:proofErr w:type="gramEnd"/>
            <w:r w:rsidRPr="00120672">
              <w:t>. [BC15058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28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612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37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612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PS2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ribosomal protein S27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0416] [ENST000003925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96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598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768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ERV-FRD provirus ancestral </w:t>
            </w:r>
            <w:proofErr w:type="spellStart"/>
            <w:r w:rsidRPr="00120672">
              <w:t>Env</w:t>
            </w:r>
            <w:proofErr w:type="spellEnd"/>
            <w:r w:rsidRPr="00120672">
              <w:t xml:space="preserve"> polyprotein-like (LOC101927680), mRNA [XM_0052523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283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5885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EXO1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EDICTED: Homo sapiens REX1, RNA exonuclease 1 homolog (S. cerevisiae)-like 1 (REXO1L1), transcript variant X1, mRNA [XM_00525120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79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3258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21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3194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4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308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0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00 (SNORD100), small nucleolar RNA [NR_00243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75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2111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24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244 (LINC00244), long non-coding RNA [NR_0241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07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1523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AG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recombination activating gene 2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9832] [ENST000005343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28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1095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RIN2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lutamate receptor, ionotropic, N-methyl D-aspartate 2D (GRIN2D), mRNA [NM_0008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09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940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HG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 host gene 4 (non-protein coding) (SNHG4), transcript variant 1, long non-coding RNA [NR_0031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74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93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T8SIA6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T8SIA6 antisense RNA 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44880] [ENST000003775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37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9209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54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9108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AD3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ase family, AAA domain containing 3B (ATAD3B), mRNA [NM_03192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8473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35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35B (SNORD35B), small nucleolar RNA [NR_0012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0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8297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18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8162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PR14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G protein-coupled receptor 146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1718] [ENST000004743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860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808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VKOR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3630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SPLEN2030479. [AK12561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93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6973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247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3170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FCBBF3004847. [AK12516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18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6614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001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5067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A2G2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hospholipase A2, group IID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9033] [ENST0000037510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1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505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MIM1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integral membrane protein 18 (SMIM18), mRNA [NM_0012068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25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482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IF18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kinesin family member 18B (KIF18B), transcript variant 1, mRNA [NM_0012655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6976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4626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SYT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extended </w:t>
            </w:r>
            <w:proofErr w:type="spellStart"/>
            <w:r w:rsidRPr="00120672">
              <w:t>synaptotagmin</w:t>
            </w:r>
            <w:proofErr w:type="spellEnd"/>
            <w:r w:rsidRPr="00120672">
              <w:t>-like protein 3 (ESYT3), mRNA [NM_03191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16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245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Q80T73_MOUSE (Q80T73) MKIAA1930 protein (Fragment), partial (3%) [THC255523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091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151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94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1300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15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1107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PNE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opine</w:t>
            </w:r>
            <w:proofErr w:type="spellEnd"/>
            <w:r w:rsidRPr="00120672">
              <w:t xml:space="preserve"> VI (neuronal) (CPNE6), transcript variant 2, mRNA [NM_00603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5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0773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869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4.00289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HRNA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olinergic receptor, nicotinic, alpha 5 (neuronal) (CHRNA5), mRNA [NM_00074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3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9834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09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892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874553 PROST2 Homo sapiens cDNA clone PROST2012117 5', mRNA sequence [DA8745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68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8717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KAP17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 kinase (PRKA) anchor protein 17A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8783] [ENST000003812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8029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864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Q27D47_MYCFV (Q27D47) Mammalian cell entry related, partial (3%) [THC27520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84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7342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763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PRO2015 mRNA, complete </w:t>
            </w:r>
            <w:proofErr w:type="spellStart"/>
            <w:r w:rsidRPr="00120672">
              <w:t>cds</w:t>
            </w:r>
            <w:proofErr w:type="spellEnd"/>
            <w:r w:rsidRPr="00120672">
              <w:t>. [AF1198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5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7329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NK2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5707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FEHRT2001482. [AK12760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2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6938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9219 (LOC101929219), transcript variant X4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86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89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673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40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6598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T cell receptor beta variable 10-1(gene/pseudogene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2177] [ENST000003903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8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5705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79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552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1H1E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1, H1e (HIST1H1E), mRNA [NM_00532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6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5497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7522 (LOC101927522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39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184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4271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C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ell division cycle 6 (CDC6), mRNA [NM_00125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59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271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EPE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matrix extracellular </w:t>
            </w:r>
            <w:proofErr w:type="spellStart"/>
            <w:r w:rsidRPr="00120672">
              <w:t>phosphoglycoprotein</w:t>
            </w:r>
            <w:proofErr w:type="spellEnd"/>
            <w:r w:rsidRPr="00120672">
              <w:t xml:space="preserve"> (MEPE), transcript variant 2, mRNA [NM_0202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6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2495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15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1647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AD3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ase family, AAA domain containing 3B (ATAD3B), mRNA [NM_03192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62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1495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95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family with sequence similarity 95, member B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2318] [ENST0000045599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13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1089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CR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at eye syndrome chromosome region, candidate 2 (CECR2), mRNA [NM_03141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4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1030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302 (LOC101928302), transcript variant X1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729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8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90571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50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9569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D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dopa</w:t>
            </w:r>
            <w:proofErr w:type="spellEnd"/>
            <w:r w:rsidRPr="00120672">
              <w:t xml:space="preserve"> decarboxylase (aromatic L-amino acid decarboxylase) (DDC), transcript variant 7, mRNA [NM_0012428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9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8534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9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92 (SNORD92), small nucleolar RNA [NR_0030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06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8307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RD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proofErr w:type="spellStart"/>
            <w:r w:rsidRPr="00120672">
              <w:t>bromodomain</w:t>
            </w:r>
            <w:proofErr w:type="spellEnd"/>
            <w:r w:rsidRPr="00120672">
              <w:t xml:space="preserve"> containing 3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104] [ENST000003718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4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8039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113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131138 (LOC100131138), long non-coding RNA [NR_03651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136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7655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REX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phosphatidylinositol-3,4,5-trisphosphate-dependent </w:t>
            </w:r>
            <w:proofErr w:type="spellStart"/>
            <w:r w:rsidRPr="00120672">
              <w:t>Rac</w:t>
            </w:r>
            <w:proofErr w:type="spellEnd"/>
            <w:r w:rsidRPr="00120672">
              <w:t xml:space="preserve"> exchange factor 1 (PREX1), mRNA [NM_0208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30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7649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372173 BRTHA2 Homo sapiens cDNA clone BRTHA2002342 5', mRNA sequence [DA37217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13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72640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GCR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DiGeorge</w:t>
            </w:r>
            <w:proofErr w:type="spellEnd"/>
            <w:r w:rsidRPr="00120672">
              <w:t xml:space="preserve"> syndrome critical region gene 11 (non-protein coding) (DGCR11), long non-coding RNA [NR_02415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7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6726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93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644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3H2B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3, H2bb (HIST3H2BB), mRNA [NM_1750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6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6409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00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6141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X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proofErr w:type="spellStart"/>
            <w:r w:rsidRPr="00120672">
              <w:t>paxillin</w:t>
            </w:r>
            <w:proofErr w:type="spellEnd"/>
            <w:r w:rsidRPr="00120672">
              <w:t xml:space="preserve">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9718] [ENST0000032387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32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6086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ALU1_HUMAN (P39188) </w:t>
            </w:r>
            <w:proofErr w:type="spellStart"/>
            <w:r w:rsidRPr="00120672">
              <w:t>Alu</w:t>
            </w:r>
            <w:proofErr w:type="spellEnd"/>
            <w:r w:rsidRPr="00120672">
              <w:t xml:space="preserve"> subfamily J sequence contamination warning entry, partial (15%) [THC26870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1851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4934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, clone IMAGE</w:t>
            </w:r>
            <w:proofErr w:type="gramStart"/>
            <w:r w:rsidRPr="00120672">
              <w:t>:3960940</w:t>
            </w:r>
            <w:proofErr w:type="gramEnd"/>
            <w:r w:rsidRPr="00120672">
              <w:t xml:space="preserve">, mRNA, partial </w:t>
            </w:r>
            <w:proofErr w:type="spellStart"/>
            <w:r w:rsidRPr="00120672">
              <w:t>cds</w:t>
            </w:r>
            <w:proofErr w:type="spellEnd"/>
            <w:r w:rsidRPr="00120672">
              <w:t>. [BC0143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4_P939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4758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IF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kinesin family member 5A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6323] [ENST000004555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76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4407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L27R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terleukin 27 receptor, alpha (IL27RA), mRNA [NM_0048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42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3099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CYB6_HUMAN (P80162) Small inducible cytokine B6 precursor (CXCL6) (Granulocyte chemotactic protein 2) (GCP-2) (Chemokine alpha 3) (CKA-3) [Contains: Small inducible cytokine B6, N-processed variant 1; Small inducible cytokine B6, N-processed variant 2;, complete [THC262758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8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1016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58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8048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HB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hrombospondin 1 (THBS1), mRNA [NM_0032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0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91185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912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9125 (LOC101929125), transcript variant X2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423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4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8397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17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8266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AMP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eceptor (G protein-coupled) activity modifying protein 3 (RAMP3), mRNA [NM_00585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403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79656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38990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839 pseudogene (LOC389906), non-coding RNA [NR_0340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37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7956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B054128 TESTI2 Homo sapiens cDNA clone TESTI2044894 5', mRNA sequence [DB05412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6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658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365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6446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(ANAPC1), mRNA [NM_022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1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5964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22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579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SR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cysteine and glycine-rich protein 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469] [ENST0000053340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75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4964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28348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283482 (LOC283482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795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921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4391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1orf8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1 open reading frame 86 (C11orf86), mRNA [NM_0011364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8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4256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5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4184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SI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SIX transcript, XIST antisense RNA (TSIX), antisense RNA [NR_0032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5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411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11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3880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EST11177 human nasopharynx Homo sapiens cDNA, mRNA sequence [CD69465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20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3742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2678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126784 (LOC100126784), long non-coding RNA [NR_01538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06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3249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123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33442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BRACE2021936. [AK0907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66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2900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CKDH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RNA; cDNA DKFZp313C0640 (from clone DKFZp313C0640). [AL8331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1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2671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8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2337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081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23330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91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228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9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1772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547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1643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69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695 (ZNF695), transcript variant 1, mRNA [NM_0203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70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1549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38343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FCBBF3028472. [AK095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1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1300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12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083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GDH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oxoglutarate</w:t>
            </w:r>
            <w:proofErr w:type="spellEnd"/>
            <w:r w:rsidRPr="00120672">
              <w:t xml:space="preserve"> dehydrogenase-like (OGDHL), transcript variant 1, mRNA [NM_01824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3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0791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92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063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GM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glutaminase 6 (TGM6), transcript variant 1, mRNA [NM_1989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8083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0601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P4R1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phosphatase 4, regulatory subunit 1-like (PPP4R1L), non-coding RNA [NR_00350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7582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7019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1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9703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6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68 (ZNF568), transcript variant 5, mRNA [NM_0012048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44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9033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CARNA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small </w:t>
            </w:r>
            <w:proofErr w:type="spellStart"/>
            <w:r w:rsidRPr="00120672">
              <w:t>Cajal</w:t>
            </w:r>
            <w:proofErr w:type="spellEnd"/>
            <w:r w:rsidRPr="00120672">
              <w:t xml:space="preserve"> body-specific RNA 1 (SCARNA1), guide RNA [NR_0029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7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85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BX116500 NCI_CGAP_Kid8 Homo sapiens cDNA clone IMAGp998A015526, mRNA sequence [BX11650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8180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85120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72973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729737 (LOC729737), long non-coding RNA [NR_03998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9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8145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3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8094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80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7978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LJ4142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ypothetical LOC399886, mRNA (cDNA clone MGC</w:t>
            </w:r>
            <w:proofErr w:type="gramStart"/>
            <w:r w:rsidRPr="00120672">
              <w:t>:163508</w:t>
            </w:r>
            <w:proofErr w:type="gramEnd"/>
            <w:r w:rsidRPr="00120672">
              <w:t xml:space="preserve"> IMAGE:40146667), complete </w:t>
            </w:r>
            <w:proofErr w:type="spellStart"/>
            <w:r w:rsidRPr="00120672">
              <w:t>cds</w:t>
            </w:r>
            <w:proofErr w:type="spellEnd"/>
            <w:r w:rsidRPr="00120672">
              <w:t>. [BC1306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991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704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TCR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e T-cell antigen receptor alpha (PTCRA), transcript variant 1, mRNA [NM_00124316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97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6866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WD repeat domain 33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5651] [ENST0000040899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71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6850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T cell receptor beta variable 6-2 (gene/pseudogene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2227] [ENST0000056238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35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6810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EC14L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C14-like 3 (S. cerevisiae) (SEC14L3), transcript variant 1, mRNA [NM_17497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8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473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3_P8224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340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BCB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-binding cassette, sub-family B (MDR/TAP), member 8 (ABCB8), transcript variant 2, mRNA [NM_0071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5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339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GC2738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MGC27382 (MGC27382), long non-coding RNA [NR_02731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018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2695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ALC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alcitonin-related polypeptide alpha (CALCA), transcript variant 2, mRNA [NM_0010339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93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2265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HR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ordin (CHRD), mRNA [NM_0037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94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1657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EIS1-AS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EIS1 antisense RNA 3 (MEIS1-AS3), long non-coding RNA [NR_0464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821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1322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38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110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O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lock of proliferation 1 (BOP1), mRNA [NM_0152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36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0819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53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0311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69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695 (ZNF695), transcript variant 1, mRNA [NM_0203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9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6027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S1BP3-IT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HS1BP3 </w:t>
            </w:r>
            <w:proofErr w:type="spellStart"/>
            <w:r w:rsidRPr="00120672">
              <w:t>intronic</w:t>
            </w:r>
            <w:proofErr w:type="spellEnd"/>
            <w:r w:rsidRPr="00120672">
              <w:t xml:space="preserve"> transcript 1 (non-protein coding) (HS1BP3-IT1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45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1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96716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48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long intergenic non-protein coding RNA 483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6080] [ENST000003004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36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9391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IR17HG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iR-17-92 cluster host gene (non-protein coding) (MIR17HG), transcript variant 1, long non-coding RNA [NR_02735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12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9262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MR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NA component of mitochondrial RNA processing endoribonuclease (RMRP), RNase MRP RNA [NR_00305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5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91364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NTNAP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ontactin</w:t>
            </w:r>
            <w:proofErr w:type="spellEnd"/>
            <w:r w:rsidRPr="00120672">
              <w:t xml:space="preserve"> associated protein-like 3 (CNTNAP3), mRNA [NM_0336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7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7843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B371508 pGCAP10 [AB3715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33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7641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RPV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ient receptor potential cation channel, subfamily V, member 4 (TRPV4), transcript variant 2, mRNA [NM_14720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26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743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3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7396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270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7244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R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eroxisome proliferator-activated receptor gamma, coactivator-related 1 (PPRC1), mRNA [NM_0150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9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6264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16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6250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4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4, subfamily B, member 1 (OR4B1), mRNA [NM_0010054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19_P003190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5910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646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DNA clone IMAGE</w:t>
            </w:r>
            <w:proofErr w:type="gramStart"/>
            <w:r w:rsidRPr="00120672">
              <w:t>:3836116</w:t>
            </w:r>
            <w:proofErr w:type="gramEnd"/>
            <w:r w:rsidRPr="00120672">
              <w:t xml:space="preserve">, partial </w:t>
            </w:r>
            <w:proofErr w:type="spellStart"/>
            <w:r w:rsidRPr="00120672">
              <w:t>cds</w:t>
            </w:r>
            <w:proofErr w:type="spellEnd"/>
            <w:r w:rsidRPr="00120672">
              <w:t>. [BC0073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21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5628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I-H-EU0-azk-g-10-0-UI.s1 NCI_CGAP_Car1 Homo sapiens cDNA clone IMAGE: 5849889 3', mRNA sequence [BQ18288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8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54035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72876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utative ciliary rootlet coiled-coil protein-like 3 protein  [</w:t>
            </w:r>
            <w:proofErr w:type="spellStart"/>
            <w:r w:rsidRPr="00120672">
              <w:t>Source:UniProtKB</w:t>
            </w:r>
            <w:proofErr w:type="spellEnd"/>
            <w:r w:rsidRPr="00120672">
              <w:t>/Swiss-Prot;Acc:H7BZ55] [ENST000004309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5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5356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92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3507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NM3OS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NM3 opposite strand/antisense RNA (DNM3OS), transcript variant 1, long non-coding RNA [NR_0383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08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2065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17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family with sequence similarity 117, member B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4440] [ENST000004816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0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1153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AP2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in3A-associated protein, 25kDa (SAP25), mRNA [NM_00116868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5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0931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883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832 (LOC101928832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45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56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062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NPP5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ositol polyphosphate-5-phosphatase F (INPP5F), transcript variant 1, mRNA [NM_0149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38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50058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ECQL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ecQ protein-like 4 (RECQL4), mRNA [NM_00426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61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9822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026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36925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BRACE2005169. [AK09424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50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972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05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9614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F076612 chordin {Homo sapiens} (</w:t>
            </w:r>
            <w:proofErr w:type="spellStart"/>
            <w:r w:rsidRPr="00120672">
              <w:t>exp</w:t>
            </w:r>
            <w:proofErr w:type="spellEnd"/>
            <w:r w:rsidRPr="00120672">
              <w:t xml:space="preserve">=-1; </w:t>
            </w:r>
            <w:proofErr w:type="spellStart"/>
            <w:r w:rsidRPr="00120672">
              <w:t>wgp</w:t>
            </w:r>
            <w:proofErr w:type="spellEnd"/>
            <w:r w:rsidRPr="00120672">
              <w:t>=0; cg=0), partial (3%) [THC274273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1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881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501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8763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GF2BP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sulin-like growth factor 2 mRNA binding protein 2 (IGF2BP2), transcript variant 1, mRNA [NM_0065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93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8595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164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CD164 </w:t>
            </w:r>
            <w:proofErr w:type="spellStart"/>
            <w:r w:rsidRPr="00120672">
              <w:t>sialomucin</w:t>
            </w:r>
            <w:proofErr w:type="spellEnd"/>
            <w:r w:rsidRPr="00120672">
              <w:t>-like 2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2043] [ENST000003740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875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8395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9orf4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9 open reading frame 48 (C19orf48), mRNA [NM_19924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72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800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91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7827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619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lone pp9372 unknown mRNA. [AF28961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4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7640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7172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38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38A (SNORD38A), small nucleolar RNA [NR_00145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085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68397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OMER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er homolog 2 (Drosophila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7513] [ENST000005003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518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541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72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72, member D (FAM72D), mRNA [NM_20741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30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5238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0130587 (LOC100130587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89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9678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4973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NP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entromere protein F, 350/400kDa (CENPF), mRNA [NM_0163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1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4878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5048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3523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UC1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ucin 12, cell surface associated (MUC12), mRNA [NM_0011644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761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32973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DF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rowth differentiation factor 11 (GDF11), mRNA [NM_0058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94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2979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896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2876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174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26662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MPG02040. [AK13017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3474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23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NF12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ing finger protein 122 (RNF122), mRNA [NM_02478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48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1900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VPS5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vacuolar protein sorting 52 homolog (S. cerevisiae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0518] [ENST000004636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69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1688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DZD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DZ domain containing 7 (PDZD7), transcript variant 1, mRNA [NM_0011952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43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0988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HM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horoideremia</w:t>
            </w:r>
            <w:proofErr w:type="spellEnd"/>
            <w:r w:rsidRPr="00120672">
              <w:t xml:space="preserve"> (</w:t>
            </w:r>
            <w:proofErr w:type="spellStart"/>
            <w:r w:rsidRPr="00120672">
              <w:t>Rab</w:t>
            </w:r>
            <w:proofErr w:type="spellEnd"/>
            <w:r w:rsidRPr="00120672">
              <w:t xml:space="preserve"> escort protein 1) (CHM), transcript variant 2, mRNA [NM_00114541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421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40562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OXA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orkhead</w:t>
            </w:r>
            <w:proofErr w:type="spellEnd"/>
            <w:r w:rsidRPr="00120672">
              <w:t xml:space="preserve"> box A3 (FOXA3), mRNA [NM_0044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8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998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(ANAPC1), mRNA [NM_022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61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9872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04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9159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38983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nkyrin</w:t>
            </w:r>
            <w:proofErr w:type="spellEnd"/>
            <w:r w:rsidRPr="00120672">
              <w:t xml:space="preserve"> repeat domain 57 pseudogene (LOC389834), non-coding RNA [NR_0274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3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9113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69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693 (LINC00693), long non-coding RNA [NR_03884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419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907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17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8284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TLP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erritin, light polypeptide pseudogene 10 (FTLP10), non-coding RNA [NR_0154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28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7551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ZGP1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lpha-2-glycoprotein 1, zinc-binding pseudogene 1 (AZGP1P1), non-coding RNA [NR_0366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2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754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98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73990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3494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7179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AD3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ase family, AAA domain containing 3A (ATAD3A), transcript variant 1, mRNA [NM_0181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136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6894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106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1061 (LINC01061), long non-coding RNA [NR_0375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8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684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17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6356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F380183 SON DNA binding protein isoform E {Homo sapiens} (</w:t>
            </w:r>
            <w:proofErr w:type="spellStart"/>
            <w:r w:rsidRPr="00120672">
              <w:t>exp</w:t>
            </w:r>
            <w:proofErr w:type="spellEnd"/>
            <w:r w:rsidRPr="00120672">
              <w:t xml:space="preserve">=-1; </w:t>
            </w:r>
            <w:proofErr w:type="spellStart"/>
            <w:r w:rsidRPr="00120672">
              <w:t>wgp</w:t>
            </w:r>
            <w:proofErr w:type="spellEnd"/>
            <w:r w:rsidRPr="00120672">
              <w:t>=0; cg=0), partial (7%) [THC25152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6189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5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55 (SNORD55), small nucleolar RNA [NR_00001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95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5697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988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9886 (LOC101929886), transcript variant X1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5115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7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5227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149036 BRAMY2 Homo sapiens cDNA clone BRAMY2006448 5', mRNA sequence [DA1490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80706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5220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JUR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olliday junction recognition protein (HJURP), transcript variant 1, mRNA [NM_01841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22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50277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23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476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2835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protein </w:t>
            </w:r>
            <w:proofErr w:type="spellStart"/>
            <w:r w:rsidRPr="00120672">
              <w:t>transactivated</w:t>
            </w:r>
            <w:proofErr w:type="spellEnd"/>
            <w:r w:rsidRPr="00120672">
              <w:t xml:space="preserve"> by hepatitis B virus E antigen mRNA, complete </w:t>
            </w:r>
            <w:proofErr w:type="spellStart"/>
            <w:r w:rsidRPr="00120672">
              <w:t>cds</w:t>
            </w:r>
            <w:proofErr w:type="spellEnd"/>
            <w:r w:rsidRPr="00120672">
              <w:t>. [AY42362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4484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5A (SNORA5A), small nucleolar RNA [NR_0029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44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4327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6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62 (SNORA62), small nucleolar RNA [NR_00232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6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4232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0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4192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18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4093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LDN2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laudin</w:t>
            </w:r>
            <w:proofErr w:type="spellEnd"/>
            <w:r w:rsidRPr="00120672">
              <w:t xml:space="preserve"> 22 (CLDN22), mRNA [NM_0011113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315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986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MP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one morphogenetic protein 10 (BMP10), mRNA [NM_01448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3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948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BPF1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neuroblastoma breakpoint family, member 15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8791] [ENST000004643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5201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727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SPM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sp (abnormal spindle) homolog, microcephaly associated (Drosophila) (ASPM), transcript variant 1, mRNA [NM_0181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32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65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CL2L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CL2-like 10 (apoptosis facilitator) (BCL2L10), mRNA [NM_0203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8554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653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92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213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RODH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oline dehydrogenase (oxidase) 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9453] [ENST000003996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86_2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13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4_P9317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312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310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lone DNA175753 VCEW9374 (UNQ9374) mRNA, complete </w:t>
            </w:r>
            <w:proofErr w:type="spellStart"/>
            <w:r w:rsidRPr="00120672">
              <w:t>cds</w:t>
            </w:r>
            <w:proofErr w:type="spellEnd"/>
            <w:r w:rsidRPr="00120672">
              <w:t>. [AY35821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35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2610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orf3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 open reading frame 35 (C1orf35), mRNA [NM_0243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56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1413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6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1281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043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0853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OP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OP2 nucleolar protein (NOP2), transcript variant 2, mRNA [NM_00103371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54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0392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BE2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biquitin-conjugating enzyme E2T (putative) (UBE2T), mRNA [NM_01417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807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303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NK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yrosine kinase, non-receptor, 2 (TNK2), transcript variant 2, mRNA [NM_0010109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36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9823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1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9265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4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9263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105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105B (SNORD105B), small nucleolar RNA [NR_0036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81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9235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SPM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sp (abnormal spindle) homolog, microcephaly associated (Drosophila) (ASPM), transcript variant 1, mRNA [NM_0181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6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9119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988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88097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K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yclin-dependent kinase 2 (CDK2), transcript variant 1, mRNA [NM_00179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3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7628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80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761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95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7144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RFN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eucine rich repeat and fibronectin type III domain containing 1 (LRFN1), mRNA [NM_0208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21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6916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(ANAPC1), mRNA [NM_022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7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6748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XM_750535 </w:t>
            </w:r>
            <w:proofErr w:type="spellStart"/>
            <w:r w:rsidRPr="00120672">
              <w:t>peroxisomal</w:t>
            </w:r>
            <w:proofErr w:type="spellEnd"/>
            <w:r w:rsidRPr="00120672">
              <w:t xml:space="preserve"> membrane anchor protein {Aspergillus fumigatus Af293} (</w:t>
            </w:r>
            <w:proofErr w:type="spellStart"/>
            <w:r w:rsidRPr="00120672">
              <w:t>exp</w:t>
            </w:r>
            <w:proofErr w:type="spellEnd"/>
            <w:r w:rsidRPr="00120672">
              <w:t xml:space="preserve">=-1; </w:t>
            </w:r>
            <w:proofErr w:type="spellStart"/>
            <w:r w:rsidRPr="00120672">
              <w:t>wgp</w:t>
            </w:r>
            <w:proofErr w:type="spellEnd"/>
            <w:r w:rsidRPr="00120672">
              <w:t>=0; cg=0), partial (4%) [THC27416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47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5659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LT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lathrin</w:t>
            </w:r>
            <w:proofErr w:type="spellEnd"/>
            <w:r w:rsidRPr="00120672">
              <w:t>, heavy chain (</w:t>
            </w:r>
            <w:proofErr w:type="spellStart"/>
            <w:r w:rsidRPr="00120672">
              <w:t>Hc</w:t>
            </w:r>
            <w:proofErr w:type="spellEnd"/>
            <w:r w:rsidRPr="00120672">
              <w:t>) (CLTC), mRNA [NM_00485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8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5118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1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4401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1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17 (SNORA17), small nucleolar RNA [NR_0029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144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4172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BC039396 FAM19A5 protein {Homo sapiens} (</w:t>
            </w:r>
            <w:proofErr w:type="spellStart"/>
            <w:r w:rsidRPr="00120672">
              <w:t>exp</w:t>
            </w:r>
            <w:proofErr w:type="spellEnd"/>
            <w:r w:rsidRPr="00120672">
              <w:t xml:space="preserve">=-1; </w:t>
            </w:r>
            <w:proofErr w:type="spellStart"/>
            <w:r w:rsidRPr="00120672">
              <w:t>wgp</w:t>
            </w:r>
            <w:proofErr w:type="spellEnd"/>
            <w:r w:rsidRPr="00120672">
              <w:t>=0; cg=0), partial (39%) [THC27317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0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4147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caffolding protein involved in DNA repair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8971] [ENST0000052179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459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2085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R1I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ar receptor subfamily 1, group I, member 3 (NR1I3), transcript variant 8, mRNA [NM_0010774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4_P551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202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1H2BJ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1, H2bj (HIST1H2BJ), mRNA [NM_0210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12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199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99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999 (LINC00999), long non-coding RNA [NR_0244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06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1931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8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1602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634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506343 (LOC100506343), transcript variant 1, long non-coding RNA [NR_03895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105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147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99644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0996442 (LOC100996442), transcript variant X1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1590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7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121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82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1132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CM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minichromosome</w:t>
            </w:r>
            <w:proofErr w:type="spellEnd"/>
            <w:r w:rsidRPr="00120672">
              <w:t xml:space="preserve"> maintenance complex component 7 (MCM7), transcript variant 1, mRNA [NM_00591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9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0894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END3P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EN domain containing 3 pseudogene 3 (BEND3P3), non-coding RNA [NR_0275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6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0750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35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20693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24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9965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Q8NE53_HUMAN (Q8NE53) </w:t>
            </w:r>
            <w:proofErr w:type="spellStart"/>
            <w:r w:rsidRPr="00120672">
              <w:t>Zinedin</w:t>
            </w:r>
            <w:proofErr w:type="spellEnd"/>
            <w:r w:rsidRPr="00120672">
              <w:t>, partial (3%) [THC262855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772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9865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YEOV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yeloma overexpressed 2 (MYEOV2), transcript variant 1, mRNA [NM_1383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7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9311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25897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CBR03768. [AK0987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080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8223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A2G2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hospholipase A2, group IIF (PLA2G2F), mRNA [NM_0228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72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7993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5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51 (ZNF551), transcript variant 1, mRNA [NM_1383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7840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38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38B (SNORD38B), small nucleolar RNA [NR_00145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233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7785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1H2A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1, H2ab (HIST1H2AB), mRNA [NM_00351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3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718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6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7046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77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6468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9431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6388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2SUR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U2 </w:t>
            </w:r>
            <w:proofErr w:type="spellStart"/>
            <w:r w:rsidRPr="00120672">
              <w:t>snRNP</w:t>
            </w:r>
            <w:proofErr w:type="spellEnd"/>
            <w:r w:rsidRPr="00120672">
              <w:t>-associated SURP domain containing (U2SURP), mRNA [NM_00108041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67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6273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293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617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P1R14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phosphatase 1, regulatory (inhibitor) subunit 14D (PPP1R14D), transcript variant 1, mRNA [NM_0177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3323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6119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N7S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NA, 7SL, cytoplasmic 1 (RN7SL1), SRP RNA [NR_00271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7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5718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0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5231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922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5195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IF3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ukaryotic translation initiation factor 3, subunit B (EIF3B), transcript variant 2, mRNA [NM_00103728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19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779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DNA, FLJ99758. [AK3097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8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7297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ynthetic construct Homo sapiens gateway clone IMAGE</w:t>
            </w:r>
            <w:proofErr w:type="gramStart"/>
            <w:r w:rsidRPr="00120672">
              <w:t>:100017125</w:t>
            </w:r>
            <w:proofErr w:type="gramEnd"/>
            <w:r w:rsidRPr="00120672">
              <w:t xml:space="preserve"> 3' read UBE2Q2 mRNA. [CU67603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6395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72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HRS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hyroid hormone responsive (THRSP), mRNA [NM_00325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43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541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AX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aired box 6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8620] [ENST0000037912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0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394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29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298 (LINC00298), long non-coding RNA [NR_01540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412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366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O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noctamin</w:t>
            </w:r>
            <w:proofErr w:type="spellEnd"/>
            <w:r w:rsidRPr="00120672">
              <w:t xml:space="preserve"> 2 (ANO2), transcript variant 2, mRNA [NM_0012785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8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329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25518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4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288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5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4007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7472 (LOC101927472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618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56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397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96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96, member B (FAM196B), mRNA [NM_00112989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48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3760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NASEH2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ibonuclease H2, subunit A (RNASEH2A), mRNA [NM_0063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5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3147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EM30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membrane protein 30C (TMEM30C), transcript variant 2, non-coding RNA [NR_0283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980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2491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XI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xin</w:t>
            </w:r>
            <w:proofErr w:type="spellEnd"/>
            <w:r w:rsidRPr="00120672">
              <w:t xml:space="preserve"> 2 (AXIN2), mRNA [NM_0046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41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2300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2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2, subfamily D, member 2 (OR2D2), mRNA [NM_00370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98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2251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pseudogene 1 (ANAPC1P1), non-coding RNA [NR_0379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14_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219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3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886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IA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myocardial infarction associated transcript (non-protein coding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3425] [ENST0000043048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666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78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051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689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7orf3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7 open reading frame 33 (C7orf33), mRNA [NM_14530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6525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571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T cell receptor alpha variable 4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2140] [ENST000003904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45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460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NG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hibitor of growth family, member 5 (ING5), mRNA [NM_03232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81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432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28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180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601279876F1 NIH_MGC_39 Homo sapiens cDNA clone IMAGE:3621930 5', mRNA sequence [BE6166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771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108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NG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yclic nucleotide gated channel beta 1 (CNGB1), transcript variant 1, mRNA [NM_0012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4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0991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imageqc_2_2001 [BM0835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272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05810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OLR3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olymerase (RNA) III (DNA directed) polypeptide A, 155kDa (POLR3A), mRNA [NM_0070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464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036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CU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itochondrial calcium uniporter (MCU), transcript variant 1, mRNA [NM_13835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6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020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22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10065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DRA1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drenoceptor alpha 1A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77] [ENST0000038057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70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9814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APH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Ras</w:t>
            </w:r>
            <w:proofErr w:type="spellEnd"/>
            <w:r w:rsidRPr="00120672">
              <w:t xml:space="preserve"> association (</w:t>
            </w:r>
            <w:proofErr w:type="spellStart"/>
            <w:r w:rsidRPr="00120672">
              <w:t>RalGDS</w:t>
            </w:r>
            <w:proofErr w:type="spellEnd"/>
            <w:r w:rsidRPr="00120672">
              <w:t xml:space="preserve">/AF-6) and </w:t>
            </w:r>
            <w:proofErr w:type="spellStart"/>
            <w:r w:rsidRPr="00120672">
              <w:t>pleckstrin</w:t>
            </w:r>
            <w:proofErr w:type="spellEnd"/>
            <w:r w:rsidRPr="00120672">
              <w:t xml:space="preserve"> homology domains 1 (RAPH1), transcript variant 3, mRNA [NM_2033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9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954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57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944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59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59, member A (FAM159A), mRNA [NM_00104269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3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944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30532 (LOC101930532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86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53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9258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78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9178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RAS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euroblastoma RAS viral (v-</w:t>
            </w:r>
            <w:proofErr w:type="spellStart"/>
            <w:r w:rsidRPr="00120672">
              <w:t>ras</w:t>
            </w:r>
            <w:proofErr w:type="spellEnd"/>
            <w:r w:rsidRPr="00120672">
              <w:t>) oncogene homolog (NRAS), mRNA [NM_00252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90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86645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RRG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oline rich </w:t>
            </w:r>
            <w:proofErr w:type="spellStart"/>
            <w:r w:rsidRPr="00120672">
              <w:t>Gla</w:t>
            </w:r>
            <w:proofErr w:type="spellEnd"/>
            <w:r w:rsidRPr="00120672">
              <w:t xml:space="preserve"> (G-</w:t>
            </w:r>
            <w:proofErr w:type="spellStart"/>
            <w:r w:rsidRPr="00120672">
              <w:t>carboxyglutamic</w:t>
            </w:r>
            <w:proofErr w:type="spellEnd"/>
            <w:r w:rsidRPr="00120672">
              <w:t xml:space="preserve"> acid) 3 (transmembrane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0798] [ENST0000037035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02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8450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Q5T511_HUMAN (Q5T511) Leucine-rich repeat-containing G protein-coupled receptor 6 (Fragment), complete [THC275555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4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843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BX100853 NCI_CGAP_Pr28 Homo sapiens cDNA clone IMAGp998E195740, mRNA sequence </w:t>
            </w:r>
            <w:r w:rsidRPr="00120672">
              <w:lastRenderedPageBreak/>
              <w:t>[BX1008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3584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8313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LI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LI family zinc finger 2 (GLI2), mRNA [NM_0052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5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984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761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959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72775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golgin</w:t>
            </w:r>
            <w:proofErr w:type="spellEnd"/>
            <w:r w:rsidRPr="00120672">
              <w:t xml:space="preserve"> A2 pseudogene (LOC727751), transcript variant 1, non-coding RNA [NR_1027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374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905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IPA1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ignal-induced proliferation-associated 1 like 2 (SIPA1L2), mRNA [NM_0208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46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582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0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472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1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429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44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7080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27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6357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BX404796 Homo sapiens FETAL LIVER Homo sapiens cDNA clone CS0DM011YO11 5-PRIME, mRNA sequence [BX4047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27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5341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RGAP2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SLIT-ROBO Rho </w:t>
            </w:r>
            <w:proofErr w:type="spellStart"/>
            <w:r w:rsidRPr="00120672">
              <w:t>GTPase</w:t>
            </w:r>
            <w:proofErr w:type="spellEnd"/>
            <w:r w:rsidRPr="00120672">
              <w:t xml:space="preserve"> activating protein 2B (SRGAP2B), mRNA [NM_0012718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739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5052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D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DC1 transmembrane nucleoporin (NDC1), transcript variant 1, mRNA [NM_01808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7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901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35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89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11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89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C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hospholipase C, beta 1 (phosphoinositide-specific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5917] [ENST0000040409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84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754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XY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XYD domain containing ion transport regulator 2 (FXYD2), transcript variant a, mRNA [NM_0016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70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643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IF3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ukaryotic translation initiation factor 3, subunit B (EIF3B), transcript variant 2, mRNA [NM_00103728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5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5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90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518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NC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unc-5 homolog A (C. </w:t>
            </w:r>
            <w:proofErr w:type="spellStart"/>
            <w:r w:rsidRPr="00120672">
              <w:t>elegans</w:t>
            </w:r>
            <w:proofErr w:type="spellEnd"/>
            <w:r w:rsidRPr="00120672">
              <w:t>) (UNC5A), mRNA [NM_1333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584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172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0orf9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0 open reading frame 91 (C10orf91), mRNA [NM_1735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648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410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ACR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lacritin</w:t>
            </w:r>
            <w:proofErr w:type="spellEnd"/>
            <w:r w:rsidRPr="00120672">
              <w:t xml:space="preserve"> (LACRT), mRNA [NM_0332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5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3846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8806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288069 (LOC100288069), long non-coding RNA [NR_0339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764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3557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AF5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AF5-like RNA polymerase II, p300/CBP-associated factor (PCAF)-associated factor, 65kDa (TAF5L), transcript variant 2, mRNA [NM_0010252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31161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3542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ABGGT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Rab</w:t>
            </w:r>
            <w:proofErr w:type="spellEnd"/>
            <w:r w:rsidRPr="00120672">
              <w:t xml:space="preserve"> </w:t>
            </w:r>
            <w:proofErr w:type="spellStart"/>
            <w:r w:rsidRPr="00120672">
              <w:t>geranylgeranyltransferase</w:t>
            </w:r>
            <w:proofErr w:type="spellEnd"/>
            <w:r w:rsidRPr="00120672">
              <w:t>, beta subunit (RABGGTB), transcript variant 1, mRNA [NM_00458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061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3271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4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4, subfamily D, member 2 (OR4D2), mRNA [NM_00100470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71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3227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83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3047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117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9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31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868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936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847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RIK1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RIK1 antisense RNA 1 (GRIK1-AS1), long non-coding RNA [NR_02702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12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625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KX6-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NK6 </w:t>
            </w:r>
            <w:proofErr w:type="spellStart"/>
            <w:r w:rsidRPr="00120672">
              <w:t>homeobox</w:t>
            </w:r>
            <w:proofErr w:type="spellEnd"/>
            <w:r w:rsidRPr="00120672">
              <w:t xml:space="preserve"> 3 (NKX6-3), mRNA [NM_15256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62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537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OXN3-AS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OXN3 antisense RNA 2 (FOXN3-AS2), long non-coding RNA [NR_0246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374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424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EM16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membrane protein 164 (TMEM164), transcript variant 2, mRNA [NM_03222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1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378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RST42639 </w:t>
            </w:r>
            <w:proofErr w:type="spellStart"/>
            <w:r w:rsidRPr="00120672">
              <w:t>Athersys</w:t>
            </w:r>
            <w:proofErr w:type="spellEnd"/>
            <w:r w:rsidRPr="00120672">
              <w:t xml:space="preserve"> RAGE Library Homo sapiens cDNA, mRNA sequence [BG4601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28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9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98 (SNORD98), small nucleolar RNA [NR_00307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204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2215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80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1868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TN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TN antisense RNA 1 (TTN-AS1), transcript variant 1, long non-coding RNA [NR_03827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35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152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2H2B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2, H2bf (HIST2H2BF), transcript variant 1, mRNA [NM_0010245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12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1482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S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brain-specific </w:t>
            </w:r>
            <w:proofErr w:type="spellStart"/>
            <w:r w:rsidRPr="00120672">
              <w:t>homeobox</w:t>
            </w:r>
            <w:proofErr w:type="spellEnd"/>
            <w:r w:rsidRPr="00120672">
              <w:t xml:space="preserve"> (BSX), mRNA [NM_0010981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23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119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OP3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opoisomerase (DNA) III beta (TOP3B), transcript variant 1, mRNA [NM_00393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0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3.00632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B066812 TESTI4 Homo sapiens cDNA clone TESTI4008254 5', mRNA sequence [DB0668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0214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97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OL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olar and coiled-body phosphoprotein 1 (NOLC1), transcript variant 1, mRNA [NM_0012843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8093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891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ETD1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T domain containing 1B (SETD1B), mRNA [NM_0150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313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85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4orf8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4 open reading frame 80 (C14orf80), transcript variant 1, mRNA [NM_00113487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22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707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43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679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5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573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448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041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C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lone DNA142934 GLSH6409 (UNQ6409) mRNA, complete </w:t>
            </w:r>
            <w:proofErr w:type="spellStart"/>
            <w:r w:rsidRPr="00120672">
              <w:t>cds</w:t>
            </w:r>
            <w:proofErr w:type="spellEnd"/>
            <w:r w:rsidRPr="00120672">
              <w:t>. [AY3581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90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9025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ST1H2B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stone cluster 1, H2bn (HIST1H2BN), mRNA [NM_0035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514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8708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MYD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T and MYND domain containing 3 (SMYD3), transcript variant 2, mRNA [NM_0227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34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8493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112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5249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BRHIP2006921. [AK12718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40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8375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UP13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oporin 133kDa (NUP133), mRNA [NM_01823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91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8241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63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8165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KP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-phase kinase-associated protein 2, E3 ubiquitin protein ligase (SKP2), transcript variant 2, mRNA [NM_0326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36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80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EKHN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pleckstrin</w:t>
            </w:r>
            <w:proofErr w:type="spellEnd"/>
            <w:r w:rsidRPr="00120672">
              <w:t xml:space="preserve"> homology domain containing, family N member 1 (PLEKHN1), transcript variant 1, mRNA [NM_03212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6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7597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RMT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tRNA</w:t>
            </w:r>
            <w:proofErr w:type="spellEnd"/>
            <w:r w:rsidRPr="00120672">
              <w:t xml:space="preserve"> methyltransferase 1 homolog (S. cerevisiae) (TRMT1), transcript variant 1, mRNA [NM_0177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1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7031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67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678 (LINC00678), long non-coding RNA [NR_1027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9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851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71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71B (SNORA71B), small nucleolar RNA [NR_00291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63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84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DM5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ysine (K)-specific demethylase 5C (KDM5C), transcript variant 2, mRNA [NM_00114670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84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6786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EM120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membrane protein 120B (TMEM120B), mRNA [NM_0010808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346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606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3298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NCRRP1000129. [AK1252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0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542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293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6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68 (SNORA68), small nucleolar RNA [NR_0000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81_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615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0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894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2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686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AGEE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elanoma antigen family E, 2 (MAGEE2), mRNA [NM_1387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4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641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9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395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5148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61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387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AS6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ypothetical LOC650669, mRNA (cDNA clone MGC</w:t>
            </w:r>
            <w:proofErr w:type="gramStart"/>
            <w:r w:rsidRPr="00120672">
              <w:t>:169000</w:t>
            </w:r>
            <w:proofErr w:type="gramEnd"/>
            <w:r w:rsidRPr="00120672">
              <w:t xml:space="preserve"> IMAGE:9021377), complete </w:t>
            </w:r>
            <w:proofErr w:type="spellStart"/>
            <w:r w:rsidRPr="00120672">
              <w:lastRenderedPageBreak/>
              <w:t>cds</w:t>
            </w:r>
            <w:proofErr w:type="spellEnd"/>
            <w:r w:rsidRPr="00120672">
              <w:t>. [BC1373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098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30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7067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270679 (LOC100270679), long non-coding RNA [NR_0383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17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155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AMKV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aM</w:t>
            </w:r>
            <w:proofErr w:type="spellEnd"/>
            <w:r w:rsidRPr="00120672">
              <w:t xml:space="preserve"> kinase-like vesicle-associated (CAMKV), mRNA [NM_0240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359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510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AMD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terile alpha motif domain containing 1 (SAMD1), mRNA [NM_1383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54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4960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P5Z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daptor-related protein complex 5, zeta 1 subunit (AP5Z1), mRNA [NM_0148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634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468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TSJ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tsJ</w:t>
            </w:r>
            <w:proofErr w:type="spellEnd"/>
            <w:r w:rsidRPr="00120672">
              <w:t xml:space="preserve"> RNA methyltransferase homolog 2 (E. coli) (FTSJ2), mRNA [NM_01339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70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447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OB1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OB kinase activator 1B (MOB1B), transcript variant 1, mRNA [NM_0012447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152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4057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XRCC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X-ray repair complementing defective repair in Chinese hamster cells 3 (XRCC3), transcript variant 1, mRNA [NM_0011001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59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3507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RRC4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eucine rich repeat containing 45 (LRRC45), mRNA [NM_1449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68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323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4orf8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4 open reading frame 80 (C14orf80), transcript variant 1, mRNA [NM_00113487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56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307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51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2974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B231946 TRACH3 Homo sapiens cDNA clone TRACH3025715 5', mRNA sequence [DB2319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9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29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4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290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9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2196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9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2027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1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1600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O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mine oxidase, copper containing 2 (retina-specific) (AOC2), transcript variant 1, mRNA [NM_0011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45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159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85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1350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RPS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itochondrial ribosomal protein S5 (MRPS5), mRNA [NM_03190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9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128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754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1050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106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1061 (LINC01061), long non-coding RNA [NR_0375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95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0808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106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131060 (LOC100131060), long non-coding RNA [NR_03401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6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070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833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334 (LOC101928334), transcript variant X1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638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5298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0068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DM2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ysine (K)-specific demethylase 2B (KDM2B), transcript variant 1, mRNA [NM_0325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08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90035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ER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elomerase reverse transcriptase (TERT), transcript variant 1, mRNA [NM_1982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8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9807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112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1127 (LINC01127), long non-coding RNA [NR_10379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0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880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7227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8731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EM72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MEM72 antisense RNA 1 (TMEM72-AS1), long non-coding RNA [NR_0338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1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87055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566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0505663 (LOC100505663), transcript variant X2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10960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8561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96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96A (SNORD96A), small nucleolar RNA [NR_0025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8511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45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45B (SNORD45B), small nucleolar RNA [NR_0027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182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8237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EKHA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pleckstrin</w:t>
            </w:r>
            <w:proofErr w:type="spellEnd"/>
            <w:r w:rsidRPr="00120672">
              <w:t xml:space="preserve"> homology domain containing, family A (phosphoinositide binding specific) member 8 (PLEKHA8), transcript variant 3, mRNA [NM_0326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7891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ER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CT and RLD domain containing E3 ubiquitin protein ligase 2 (HERC2), mRNA [NM_0046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74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783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CF2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CF.2 cell line derived transforming sequence-like (MCF2L), transcript variant 2, mRNA [NM_0249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66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77884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45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660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51M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51, subfamily M, member 1 (OR51M1), mRNA [NM_00100475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0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6430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Q5QPL3_HUMAN (Q5QPL3) Novel zinc finger protein (Fragment), partial (15%) [THC26155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4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6280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5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5C (SNORA5C), small nucleolar RNA [NR_00299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2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6165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790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5487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GB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8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5467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8806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288069 (LOC100288069), long non-coding RNA [NR_0339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20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5416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58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507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0orf1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0 open reading frame 12 (C10orf12), mRNA [NM_0156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5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5018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72871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728716 (LOC728716), long non-coding RNA [NR_0400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23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4547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NMT3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DNA (cytosine-5-)-methyltransferase 3 alpha (DNMT3A), transcript variant 1, mRNA </w:t>
            </w:r>
            <w:r w:rsidRPr="00120672">
              <w:lastRenderedPageBreak/>
              <w:t>[NM_17562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203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447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5727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LP5624 mRNA, complete </w:t>
            </w:r>
            <w:proofErr w:type="spellStart"/>
            <w:r w:rsidRPr="00120672">
              <w:t>cds</w:t>
            </w:r>
            <w:proofErr w:type="spellEnd"/>
            <w:r w:rsidRPr="00120672">
              <w:t>. [AY2039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657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4058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6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601888042F1 NIH_MGC_17 Homo sapiens cDNA clone IMAGE:4121819 5', mRNA sequence [BF3046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712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391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BCB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-binding cassette, sub-family B (MDR/TAP), member 7 (ABCB7), transcript variant 1, mRNA [NM_0042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5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3800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6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3741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848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483 (LOC101928483), transcript variant X2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5267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46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3478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280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280D (ZNF280D), transcript variant 3, mRNA [NM_00100284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2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323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714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7143 (LOC101927143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70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00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2360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F3A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plicing factor 3a, subunit 2, 66kDa (SF3A2), mRNA [NM_0071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147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ER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CT and RLD domain containing E3 ubiquitin protein ligase 2 (HERC2), mRNA [NM_0046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8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1039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36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36, member A (FAM136A), mRNA [NM_0328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986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0692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CH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dachsous</w:t>
            </w:r>
            <w:proofErr w:type="spellEnd"/>
            <w:r w:rsidRPr="00120672">
              <w:t xml:space="preserve"> cadherin-related 1 (DCHS1), mRNA [NM_0037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2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0660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1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80291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48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long intergenic non-protein coding RNA 486 (LINC00486), transcript variant X1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492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7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973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37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705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41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6450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CE3E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late </w:t>
            </w:r>
            <w:proofErr w:type="spellStart"/>
            <w:r w:rsidRPr="00120672">
              <w:t>cornified</w:t>
            </w:r>
            <w:proofErr w:type="spellEnd"/>
            <w:r w:rsidRPr="00120672">
              <w:t xml:space="preserve"> envelope 3E (LCE3E), mRNA [NM_17843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01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50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NTPD1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NTPD1 antisense RNA 1 (ENTPD1-AS1), long non-coding RNA [NR_03844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111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337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VARS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valyl-tRNA</w:t>
            </w:r>
            <w:proofErr w:type="spellEnd"/>
            <w:r w:rsidRPr="00120672">
              <w:t xml:space="preserve"> </w:t>
            </w:r>
            <w:proofErr w:type="spellStart"/>
            <w:r w:rsidRPr="00120672">
              <w:t>synthetase</w:t>
            </w:r>
            <w:proofErr w:type="spellEnd"/>
            <w:r w:rsidRPr="00120672">
              <w:t xml:space="preserve"> 2, mitochondrial (VARS2), transcript variant 2, mRNA [NM_0204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0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207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GENCOURT_7905504 NIH_MGC_82 Homo sapiens cDNA clone IMAGE:6105558 5', mRNA sequence [BQ43558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3_P509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138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Q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omplement component 1, q subcomponent-like 2 (C1QL2), mRNA [NM_18252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75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9135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EM41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transmembrane protein 41A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0544] [ENST000004670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9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8612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8785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EDICTED: Homo sapiens protein FAM136A-like (LOC100287852), mRNA [XM_0023423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85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8504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5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8467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05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8426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P17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entrosomal</w:t>
            </w:r>
            <w:proofErr w:type="spellEnd"/>
            <w:r w:rsidRPr="00120672">
              <w:t xml:space="preserve"> protein 170kDa (CEP170), transcript variant alpha, mRNA [NM_0148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49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8166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100G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100 calcium binding protein G (S100G), mRNA [NM_00405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71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8147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B050195 TESTI2 Homo sapiens cDNA clone TESTI2039685 5', mRNA sequence [DB05019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58_1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7854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(+)E1A_r60_a1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755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known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321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73316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IS3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IS3 mitotic control homolog (S. cerevisiae)-like 2 (DIS3L2), transcript variant 2, mRNA [NM_00125728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52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7223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38990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839 pseudogene (LOC389906), non-coding RNA [NR_0340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5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6877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61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6589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GB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594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6544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N1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matological and neurological expressed 1-like (HN1L), mRNA [NM_1445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844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6530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ACYB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alcyclin</w:t>
            </w:r>
            <w:proofErr w:type="spellEnd"/>
            <w:r w:rsidRPr="00120672">
              <w:t xml:space="preserve"> binding protein (CACYBP), transcript variant 1, mRNA [NM_0144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044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6348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IT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G protein-coupled receptor kinase interacting </w:t>
            </w:r>
            <w:proofErr w:type="spellStart"/>
            <w:r w:rsidRPr="00120672">
              <w:t>ArfGAP</w:t>
            </w:r>
            <w:proofErr w:type="spellEnd"/>
            <w:r w:rsidRPr="00120672">
              <w:t xml:space="preserve"> 2 (GIT2), transcript variant 4, mRNA [NM_1392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59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6141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HROOM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shroom</w:t>
            </w:r>
            <w:proofErr w:type="spellEnd"/>
            <w:r w:rsidRPr="00120672">
              <w:t xml:space="preserve"> family member 1 (SHROOM1), transcript variant 2, mRNA [NM_13345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50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5839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RS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eramide synthase 5 (CERS5), transcript variant 2, mRNA [NM_0012817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577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5472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COLCE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collagen C-endopeptidase enhancer 2 (PCOLCE2), mRNA [NM_0133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435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54387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WDR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WD repeat domain 4 (WDR4), transcript variant 2, mRNA [NM_0336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59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4696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8810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0288102 (LOC100288102), transcript variant X3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70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4686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6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63 (SNORA63), small nucleolar RNA [NR_00258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3980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7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76 (SNORA76), small nucleolar RNA [NR_00299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778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3913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16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long intergenic non-protein coding RNA 161 (LINC00161), transcript variant 1, long </w:t>
            </w:r>
            <w:r w:rsidRPr="00120672">
              <w:lastRenderedPageBreak/>
              <w:t>non-coding RNA [NR_0265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3_P785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361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BXL1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-box and leucine-rich repeat protein 12 (FBXL12), mRNA [NM_0177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96_1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36116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416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35355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01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33965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LJ4507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LJ45079 protein (FLJ45079), long non-coding RNA [NR_0283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7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651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283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648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KA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DK5 regulatory subunit associated protein 1-like 1 (CDKAL1), mRNA [NM_0177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80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53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908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173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S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arboxylesterase 3 (CES3), transcript variant 1, mRNA [NM_0249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48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144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L17R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interleukin 17 receptor A (IL17RA), mRNA [NM_0143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03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047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IEF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Smith-</w:t>
            </w:r>
            <w:proofErr w:type="spellStart"/>
            <w:r w:rsidRPr="00120672">
              <w:t>Magenis</w:t>
            </w:r>
            <w:proofErr w:type="spellEnd"/>
            <w:r w:rsidRPr="00120672">
              <w:t xml:space="preserve"> syndrome chromosome region, candidate 7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7920] [ENST000003957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723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20008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RIM5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ipartite motif containing 59 (TRIM59), mRNA [NM_17308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39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199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238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1682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BQLN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ubiquilin</w:t>
            </w:r>
            <w:proofErr w:type="spellEnd"/>
            <w:r w:rsidRPr="00120672">
              <w:t xml:space="preserve"> 4 (UBQLN4), mRNA [NM_0201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347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1662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3GALNT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eta-1,3-N-acetylgalactosaminyltransferase 2 (B3GALNT2), transcript variant 1, mRNA [NM_1524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04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1391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M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PMS1 </w:t>
            </w:r>
            <w:proofErr w:type="spellStart"/>
            <w:r w:rsidRPr="00120672">
              <w:t>postmeiotic</w:t>
            </w:r>
            <w:proofErr w:type="spellEnd"/>
            <w:r w:rsidRPr="00120672">
              <w:t xml:space="preserve"> segregation increased 1 (S. cerevisiae) (PMS1), transcript variant 3, mRNA [NM_00112814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51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1272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380124 BRTHA2 Homo sapiens cDNA clone BRTHA2013208 5', mRNA sequence [DA38012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3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0784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175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041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WDR7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WD repeat domain 75 (WDR75), mRNA [NM_03216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(+)E1A_r60_a1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7030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known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64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9905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AZ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YC-associated zinc finger protein (purine-binding transcription factor) (MAZ), transcript variant 1, mRNA [NM_00238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2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9893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8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9696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3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32 (ZNF532), mRNA [NM_01818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052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891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RS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rylsulfatase B (ARSB), transcript variant 2, mRNA [NM_19870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128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8722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20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846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PE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spen</w:t>
            </w:r>
            <w:proofErr w:type="spellEnd"/>
            <w:r w:rsidRPr="00120672">
              <w:t xml:space="preserve"> family transcriptional repressor (SPEN), mRNA [NM_0150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96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8219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R5A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lfactory receptor, family 5, subfamily A, member 2 (OR5A2), mRNA [NM_00100195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7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8080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RCH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leucine-rich repeats and </w:t>
            </w:r>
            <w:proofErr w:type="spellStart"/>
            <w:r w:rsidRPr="00120672">
              <w:t>calponin</w:t>
            </w:r>
            <w:proofErr w:type="spellEnd"/>
            <w:r w:rsidRPr="00120672">
              <w:t xml:space="preserve"> homology (CH) domain containing 3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8637] [ENST0000053661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79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779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8810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9827 (LOC101929827), transcript variant X2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5445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5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778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523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7693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02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75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FAP1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FAP1 antisense RNA 1 (AFAP1-AS1), antisense RNA [NR_0268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43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6557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NAJC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DnaJ</w:t>
            </w:r>
            <w:proofErr w:type="spellEnd"/>
            <w:r w:rsidRPr="00120672">
              <w:t xml:space="preserve"> (Hsp40) homolog, subfamily C, member 9 (DNAJC9), mRNA [NM_0151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44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6446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72930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3050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BRTHA3005046. [AK12504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3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6216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2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6142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889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8895 (LOC101928895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10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5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6107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9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61037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60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5895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MD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I-HF-BN0-aed-f-06-0-UI.r1 NIH_MGC_50 Homo sapiens cDNA clone IMAGE:3064066 5', mRNA sequence [BU4288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58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559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7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5317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EDICTED: Homo sapiens ribosome biogenesis protein BMS1 homolog (LOC101929959), transcript variant X1, mRNA [XM_00527634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48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95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zinc finger protein 51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8445] [ENST0000035903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2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91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6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64 (SNORA64), small nucleolar RNA [NR_0023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558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881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KA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pindle and kinetochore associated complex subunit 2 (SKA2), transcript variant 1, mRNA [NM_1826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8204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71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71C (SNORA71C), small nucleolar RNA [NR_0030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93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804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BOAT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membrane bound O-acyltransferase domain containing 7 (MBOAT7), transcript variant </w:t>
            </w:r>
            <w:r w:rsidRPr="00120672">
              <w:lastRenderedPageBreak/>
              <w:t>4, mRNA [NM_00114608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799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519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83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4075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K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olo-like kinase 1 (PLK1), mRNA [NM_00503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554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4228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NF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ing finger protein 2 (RNF2), mRNA [NM_0072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65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3864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PCDD1L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PCDD1L antisense RNA 1 (head to head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27152] [ENST000004477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35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385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OLR2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olymerase (RNA) II (DNA directed) polypeptide F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9193] [ENST0000044300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7294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3294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AR-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602076178F1 NIH_MGC_62 Homo sapiens cDNA clone IMAGE:4243362 5', mRNA sequence [BF57097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76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3239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8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86 (ZNF586), transcript variant 1, mRNA [NM_0176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965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VMA2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VMA21 vacuolar H+-ATPase homolog (S. cerevisiae) (VMA21), mRNA [NM_0010179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8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2419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46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222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SBP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ingle stranded DNA binding protein 3 (SSBP3), transcript variant 1, mRNA [NM_14571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34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2044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AZ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YC-associated zinc finger protein (purine-binding transcription factor) (MAZ), transcript variant 2, mRNA [NM_0010425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47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1949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14100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MAMMA1000855. [AK0241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323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1925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CO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CO2 cytochrome c oxidase assembly protein (SCO2), transcript variant 1, mRNA [NM_0051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301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1869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CDC13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oiled-coil domain containing 137 (CCDC137), mRNA [NM_19928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85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1538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7orf2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7 open reading frame 26 (C7orf26), mRNA [NM_0240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1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1433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729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0830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BE2O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biquitin-conjugating enzyme E2O (UBE2O), mRNA [NM_0220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93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0810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5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50 (ZNF550), transcript variant 3, mRNA [NM_0012770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91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05517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G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igase I, DNA, ATP-dependent (LIG1), mRNA [NM_0002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89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60177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9965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ER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CT and RLD domain containing E3 ubiquitin protein ligase 2 (HERC2), mRNA [NM_0046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ERCC-00043_1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9630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known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447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9498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NF14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ing finger protein 145 (RNF145), transcript variant 2, mRNA [NM_1447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35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9471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50986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otein LOC100509861  [</w:t>
            </w:r>
            <w:proofErr w:type="spellStart"/>
            <w:r w:rsidRPr="00120672">
              <w:t>Source:UniProtKB</w:t>
            </w:r>
            <w:proofErr w:type="spellEnd"/>
            <w:r w:rsidRPr="00120672">
              <w:t>/TrEMBL;Acc:M0R1Y7] [ENST000005968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47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8557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OTO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notochord </w:t>
            </w:r>
            <w:proofErr w:type="spellStart"/>
            <w:r w:rsidRPr="00120672">
              <w:t>homeobox</w:t>
            </w:r>
            <w:proofErr w:type="spellEnd"/>
            <w:r w:rsidRPr="00120672">
              <w:t xml:space="preserve"> (NOTO), mRNA [NM_0011344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7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8382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79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8332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CHH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trichohyalin</w:t>
            </w:r>
            <w:proofErr w:type="spellEnd"/>
            <w:r w:rsidRPr="00120672">
              <w:t>-like 1 (TCHHL1), mRNA [NM_0010085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8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8152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1927187 (LOC101927187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14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734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898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ML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chinoderm microtubule associated protein like 4 (EML4), transcript variant 1, mRNA [NM_0190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58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890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431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844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DX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audal type </w:t>
            </w:r>
            <w:proofErr w:type="spellStart"/>
            <w:r w:rsidRPr="00120672">
              <w:t>homeobox</w:t>
            </w:r>
            <w:proofErr w:type="spellEnd"/>
            <w:r w:rsidRPr="00120672">
              <w:t xml:space="preserve"> 4 (CDX4), mRNA [NM_00519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57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7700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CN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otassium voltage-gated channel, Shaw-related subfamily, member 2 (KCNC2), transcript variant 3, mRNA [NM_1537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697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71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71D (SNORA71D), small nucleolar RNA [NR_00301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6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474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62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622 (LINC00622), long non-coding RNA [NR_03654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36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7191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EATR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AT repeat containing 1 (HEATR1), mRNA [NM_01807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86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647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NFRSF6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umor necrosis factor receptor superfamily, member 6b, decoy (TNFRSF6B), mRNA [NM_00382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9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6432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97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638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45A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family 45, member 4 (SLC45A4), transcript variant 1, mRNA [NM_0012866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325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61936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SI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SIX transcript, XIST antisense RNA (TSIX), antisense RNA [NR_0032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8045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873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7orf5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7 open reading frame 51 (C17orf51), mRNA [NM_0011134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3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873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8098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616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043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38936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NT2NE2015275. [AK0962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72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396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(ANAPC1), mRNA [NM_022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0186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35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767045 NTONG2 Homo sapiens cDNA clone NTONG2008452 5', mRNA sequence [DA76704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4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0782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53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017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RG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dorsal root ganglia </w:t>
            </w:r>
            <w:proofErr w:type="spellStart"/>
            <w:r w:rsidRPr="00120672">
              <w:t>homeobox</w:t>
            </w:r>
            <w:proofErr w:type="spellEnd"/>
            <w:r w:rsidRPr="00120672">
              <w:t xml:space="preserve"> (DRGX), mRNA [NM_00127645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154_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5004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37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485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38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4658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OMK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-O-mannose kinase (POMK), transcript variant 1, mRNA [NM_0322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464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4354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3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32 (ZNF532), mRNA [NM_01818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8475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3843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OL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olar protein 10 (NOL10), transcript variant 1, mRNA [NM_0248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58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3728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NR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enascin R (TNR), mRNA [NM_0032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4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233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D96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C/D box 96B (SNORD96B), small nucleolar RNA [NR_0043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2171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36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36A (SNORA36A), small nucleolar RNA [NR_0029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457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2120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XXYLT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xyloside</w:t>
            </w:r>
            <w:proofErr w:type="spellEnd"/>
            <w:r w:rsidRPr="00120672">
              <w:t xml:space="preserve"> </w:t>
            </w:r>
            <w:proofErr w:type="spellStart"/>
            <w:r w:rsidRPr="00120672">
              <w:t>xylosyltransferase</w:t>
            </w:r>
            <w:proofErr w:type="spellEnd"/>
            <w:r w:rsidRPr="00120672">
              <w:t xml:space="preserve"> 1 (XXYLT1), mRNA [NM_15253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84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2084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OX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orkhead</w:t>
            </w:r>
            <w:proofErr w:type="spellEnd"/>
            <w:r w:rsidRPr="00120672">
              <w:t xml:space="preserve"> box N2 (FOXN2), mRNA [NM_0021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8723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194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AR-C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602075775F1 NIH_MGC_62 Homo sapiens cDNA clone IMAGE:4242834 5', mRNA sequence [BF5707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125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1287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3GALNT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eta-1,3-N-acetylgalactosaminyltransferase 2 (B3GALNT2), transcript variant 1, mRNA [NM_1524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135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082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G16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utophagy related 16-like 1 (S. cerevisiae) (ATG16L1), transcript variant 1, mRNA [NM_0308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341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50669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RC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apillary renal cell carcinoma (translocation-associated) (PRCC), mRNA [NM_00597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2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9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76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98278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17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9445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long intergenic non-protein coding RNA 21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37459] [ENST000004137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28_1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874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known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12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85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86B3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86, member B3, pseudogene (FAM86B3P), transcript variant 1, non-coding RNA [NR_0243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2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16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72776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155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E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T nuclear oncogene (SET), transcript variant 2, mRNA [NM_0030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295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12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41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061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53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532 (ZNF532), mRNA [NM_01818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8003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MS1P1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MS1 pseudogene 17 (BMS1P17), non-coding RNA [NR_07346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28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931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RSF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rine/arginine-rich splicing factor 3 (SRSF3), transcript variant 1, mRNA [NM_0030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318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8806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P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p9 transcription factor (SP9), mRNA [NM_00114525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591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86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DCD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grammed cell death 7 (PDCD7), mRNA [NM_00570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535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747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OPEY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opey family member 2 (DOPEY2), mRNA [NM_00512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12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663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PATCH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 patch domain containing 4 (GPATCH4), transcript variant 2, mRNA [NM_1826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53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17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ODF2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outer dense fiber of sperm tails 2-like (ODF2L), transcript variant 3, mRNA [NM_0011847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8010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71115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347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6785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BM12B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BM12B antisense RNA 1 (RBM12B-AS1), long non-coding RNA [NR_02725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63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6100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C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egulator of chromosome condensation 1 (RCC1), transcript variant 4, mRNA [NM_0010481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224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927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99638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EDICTED: Homo sapiens putative uncharacterized protein FLJ46348-like (LOC100996380), mRNA [XM_0052507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60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919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72921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729218 (LOC729218), non-coding RNA [NR_1038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79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824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LCXD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hosphatidylinositol-specific phospholipase C, X domain containing 1 (PLCXD1), transcript variant 1, mRNA [NM_0183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3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806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35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660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OLG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olymerase (DNA directed), gamma (POLG), transcript variant 1, mRNA [NM_00269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251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641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RD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bromodomain</w:t>
            </w:r>
            <w:proofErr w:type="spellEnd"/>
            <w:r w:rsidRPr="00120672">
              <w:t xml:space="preserve"> containing 4 (BRD4), transcript variant long, mRNA [NM_0582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11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538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46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13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93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5039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SMB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proteasome (prosome, </w:t>
            </w:r>
            <w:proofErr w:type="spellStart"/>
            <w:r w:rsidRPr="00120672">
              <w:t>macropain</w:t>
            </w:r>
            <w:proofErr w:type="spellEnd"/>
            <w:r w:rsidRPr="00120672">
              <w:t>) subunit, beta type, 11 (PSMB11), mRNA [NM_0010997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863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4548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APC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naphase promoting complex subunit 1 (ANAPC1), mRNA [NM_022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496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4467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CLAT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lysocardiolipin</w:t>
            </w:r>
            <w:proofErr w:type="spellEnd"/>
            <w:r w:rsidRPr="00120672">
              <w:t xml:space="preserve"> acyltransferase 1 (LCLAT1), transcript variant 1, mRNA [NM_18255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575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4177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YKK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hydroxylysine</w:t>
            </w:r>
            <w:proofErr w:type="spellEnd"/>
            <w:r w:rsidRPr="00120672">
              <w:t xml:space="preserve"> kinase (HYKK), transcript variant 2, mRNA [NM_0010836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4037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396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38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385A (ZNF385A), transcript variant 3, mRNA [NM_01548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797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3618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9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3574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AGENCOURT_13890273 NIH_MGC_147 Homo sapiens cDNA clone IMAGE:30346469 5', mRNA sequence [CD1100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4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3443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8958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3381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CF7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cription factor 7-like 2 (T-cell specific, HMG-box) (TCF7L2), transcript variant 2, mRNA [NM_03075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92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3036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40128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401286 (LOC401286), transcript variant X2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563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63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2982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TERF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TERF domain containing 2 (MTERFD2), transcript variant 1, mRNA [NM_1825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2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2776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36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36A (SNORA36A), small nucleolar RNA [NR_00296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7816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23601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OC4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mine oxidase, copper containing 4, pseudogene (AOC4P), non-coding RNA [NR_00277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04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2213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LJ4479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FLJ44790 (FLJ44790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10963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634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2134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MG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G5 nonsense mediated mRNA decay factor (SMG5), mRNA [NM_01532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6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2104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1342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19391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HSR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KH-type splicing regulatory protein (KHSRP), mRNA [NM_0036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026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1601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17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15902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O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N DNA binding protein (SON), transcript variant b, mRNA [NM_03219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74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1528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P1R2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phosphatase 1, regulatory subunit 27 (PPP1R27), mRNA [NM_00100753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91671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1262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46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467 (ZNF467), mRNA [NM_2073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911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0616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NF1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HNF1 </w:t>
            </w:r>
            <w:proofErr w:type="spellStart"/>
            <w:r w:rsidRPr="00120672">
              <w:t>homeobox</w:t>
            </w:r>
            <w:proofErr w:type="spellEnd"/>
            <w:r w:rsidRPr="00120672">
              <w:t xml:space="preserve"> A (HNF1A), mRNA [NM_00054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54_8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402977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39_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997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07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9875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LM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glomulin</w:t>
            </w:r>
            <w:proofErr w:type="spellEnd"/>
            <w:r w:rsidRPr="00120672">
              <w:t>, FKBP associated protein (GLMN), mRNA [NM_0532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431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971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ML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chinoderm microtubule associated protein like 4 (EML4), transcript variant 1, mRNA [NM_0190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TG10_2341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8884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known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1_P00127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8871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616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long intergenic non-protein coding RNA 616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44065] [ENST000005032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36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86483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953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</w:t>
            </w:r>
            <w:proofErr w:type="spellStart"/>
            <w:r w:rsidRPr="00120672">
              <w:t>Fanconi</w:t>
            </w:r>
            <w:proofErr w:type="spellEnd"/>
            <w:r w:rsidRPr="00120672">
              <w:t xml:space="preserve"> anemia group D2 protein-like (LOC101929530), mRNA [XM_0052759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432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86056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33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337 (LINC00337), long non-coding RNA [NR_1035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70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83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ET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T nuclear oncogene (SET), transcript variant 2, mRNA [NM_0030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22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8298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KFZp434B0512_s1 434 (synonym: htes3) Homo sapiens cDNA clone DKFZp434B0512, mRNA sequence [AL03980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177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75435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5A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family 5 (sodium/iodide cotransporter), member 5 (SLC5A5), mRNA [NM_0004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5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7211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59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6702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orf10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 open reading frame 109 (C1orf109), mRNA [NM_01785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2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5881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63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5638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SP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biquitin specific peptidase 10 (USP10), transcript variant 2, mRNA [NM_0051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66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5381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GB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piggyBac</w:t>
            </w:r>
            <w:proofErr w:type="spellEnd"/>
            <w:r w:rsidRPr="00120672">
              <w:t xml:space="preserve"> transposable element derived 2 (PGBD2), transcript variant 1, mRNA [NM_1707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6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4963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S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-</w:t>
            </w:r>
            <w:proofErr w:type="spellStart"/>
            <w:r w:rsidRPr="00120672">
              <w:t>ethylmaleimide</w:t>
            </w:r>
            <w:proofErr w:type="spellEnd"/>
            <w:r w:rsidRPr="00120672">
              <w:t>-sensitive factor (NSF), transcript variant 1, mRNA [NM_00617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0473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49604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PD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glycerol-3-phosphate dehydrogenase 1 (soluble) (GPD1), transcript variant 1, mRNA [NM_00527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827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4866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139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uncharacterized LOC100131395 (LOC100131395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11009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56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4777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FE2L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ar factor, erythroid 2-like 2 (NFE2L2), transcript variant 1, mRNA [NM_0061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12_9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4610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Unknown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14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825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M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MS1 ribosome biogenesis factor (BMS1), mRNA [NM_0147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5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817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6497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689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M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MS1 ribosome biogenesis factor (BMS1), mRNA [NM_0147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36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649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R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ndoplasmic reticulum to nucleus signaling 2 (ERN2), mRNA [NM_0332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8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44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790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ZNF790 antisense RNA 1 (ZNF790-AS1), transcript variant 1, long non-coding RNA </w:t>
            </w:r>
            <w:r w:rsidRPr="00120672">
              <w:lastRenderedPageBreak/>
              <w:t>[NR_04002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3010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15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PO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oproporphyrinogen oxidase (CPOX), mRNA [NM_00009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682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3155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09_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2921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59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2636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64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236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DX4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EAD (Asp-</w:t>
            </w:r>
            <w:proofErr w:type="spellStart"/>
            <w:r w:rsidRPr="00120672">
              <w:t>Glu</w:t>
            </w:r>
            <w:proofErr w:type="spellEnd"/>
            <w:r w:rsidRPr="00120672">
              <w:t>-Ala-Asp) box polypeptide 43 (DDX43), mRNA [NM_0186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38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2160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93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93, member B (FAM193B), transcript variant 3, mRNA [NM_0011909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905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939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01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7757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BACH1 antisense RNA 1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40008] [ENST0000044992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28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64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INX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IN2/TERF1 interacting, telomerase inhibitor 1 (PINX1), transcript variant 1, mRNA [NM_01788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213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488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G16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utophagy related 16-like 1 (S. cerevisiae) (ATG16L1), transcript variant 1, mRNA [NM_03080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50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4599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1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213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HER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alcium homeostasis endoplasmic reticulum protein (CHERP), mRNA [NM_00638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4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107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ERC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CT and RLD domain containing E3 ubiquitin protein ligase 2 (HERC2), mRNA [NM_0046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04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088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66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668 (ZNF668), transcript variant 1, mRNA [NM_00117266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73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08651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GA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rfGAP</w:t>
            </w:r>
            <w:proofErr w:type="spellEnd"/>
            <w:r w:rsidRPr="00120672">
              <w:t xml:space="preserve"> with </w:t>
            </w:r>
            <w:proofErr w:type="spellStart"/>
            <w:r w:rsidRPr="00120672">
              <w:t>GTPase</w:t>
            </w:r>
            <w:proofErr w:type="spellEnd"/>
            <w:r w:rsidRPr="00120672">
              <w:t xml:space="preserve"> domain, </w:t>
            </w:r>
            <w:proofErr w:type="spellStart"/>
            <w:r w:rsidRPr="00120672">
              <w:t>ankyrin</w:t>
            </w:r>
            <w:proofErr w:type="spellEnd"/>
            <w:r w:rsidRPr="00120672">
              <w:t xml:space="preserve"> repeat and PH domain 1 (AGAP1), transcript variant 3, mRNA [NM_0012448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026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03226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IGN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fidgetin</w:t>
            </w:r>
            <w:proofErr w:type="spellEnd"/>
            <w:r w:rsidRPr="00120672">
              <w:t>-like 1 (FIGNL1), transcript variant 1, mRNA [NM_0010427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4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0248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224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0144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88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888 (LINC00888), transcript variant 1, long non-coding RNA [NR_0383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269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30006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LP8151 mRNA, complete </w:t>
            </w:r>
            <w:proofErr w:type="spellStart"/>
            <w:r w:rsidRPr="00120672">
              <w:t>cds</w:t>
            </w:r>
            <w:proofErr w:type="spellEnd"/>
            <w:r w:rsidRPr="00120672">
              <w:t>. [AY20396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41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9809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FC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eplication factor C (activator 1) 3, 38kDa (RFC3), transcript variant 1, mRNA [NM_00291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38280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9807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64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643 (LINC00643), long non-coding RNA [NR_01535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8825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941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P3R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phosphatase 3, regulatory subunit B, alpha (PPP3R1), mRNA [NM_00094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573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9400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CR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at eye syndrome chromosome region, candidate 5 (CECR5), transcript variant 2, mRNA [NM_0330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910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9084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AD2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ase family, AAA domain containing 2B (ATAD2B), transcript variant 1, mRNA [NM_0175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348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89893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26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26, member B (FAM126B), mRNA [NM_1738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241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8870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WDR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WD repeat domain 5 (WDR5), transcript variant 1, mRNA [NM_0175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396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8839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CL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nicalin</w:t>
            </w:r>
            <w:proofErr w:type="spellEnd"/>
            <w:r w:rsidRPr="00120672">
              <w:t xml:space="preserve"> (NCLN), mRNA [NM_0201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03_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843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047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80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TI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CL/TAL1 interrupting locus (STIL), transcript variant 3, mRNA [NM_00128293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74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7926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303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784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G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GA, MAX dimerization protein (MGA), transcript variant 2, mRNA [NM_0010805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269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77992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88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885 (LINC00885), long non-coding RNA [NR_0340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68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7661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29295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EDICTED: Homo sapiens zinc finger protein 285-like (LOC100292952), mRNA [XM_00527612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310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7550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RR18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line rich 18 (PRR18), mRNA [NM_1759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84_1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690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62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6428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AN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TG3 associated nuclear protein (BANP), transcript variant 3, mRNA [NM_00117353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2267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61867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126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mily with sequence similarity 126, member B (FAM126B), mRNA [NM_17382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612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61854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910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59370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75A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zinc finger protein 75a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3146] [ENST000005752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88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5551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2AFX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2A histone family, member X (H2AFX), mRNA [NM_00210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93301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5387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MEM200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membrane protein 200C (TMEM200C), mRNA [NM_00108020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27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41282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613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40778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1956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39431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GBD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piggyBac</w:t>
            </w:r>
            <w:proofErr w:type="spellEnd"/>
            <w:r w:rsidRPr="00120672">
              <w:t xml:space="preserve"> transposable element derived 3 (PGBD3), mRNA [NM_17075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ERCC-00117_1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38413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543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3645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2orf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2 open reading frame 4 (C12orf4), mRNA [NM_0203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619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35430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5orf6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5 open reading frame 63 (C5orf63), transcript variant 1, mRNA [NM_0011644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874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6026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7602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4508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2877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ncharacterized LOC100128770 (LOC100128770), long non-coding RNA [NR_04757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164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3296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17orf5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hromosome 17 open reading frame 51 (C17orf51), mRNA [NM_0011134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9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315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FIA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otein tyrosine phosphatase, receptor type, f polypeptide (PTPRF), interacting protein (</w:t>
            </w:r>
            <w:proofErr w:type="spellStart"/>
            <w:r w:rsidRPr="00120672">
              <w:t>liprin</w:t>
            </w:r>
            <w:proofErr w:type="spellEnd"/>
            <w:r w:rsidRPr="00120672">
              <w:t>), alpha 4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9248] [ENST0000060160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63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296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TERF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TERF domain containing 2 (MTERFD2), transcript variant 1, mRNA [NM_18250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3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0816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099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20269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AM201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family with sequence similarity 201, member B (FAM201B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15898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5741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1961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PM1F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phosphatase, Mg2+/Mn2+ dependent, 1F (PPM1F), mRNA [NM_01463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0814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16467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39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397 (ZNF397), transcript variant 1, mRNA [NM_00113517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680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16346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TP1B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ATPase, Na+/K+ transporting, beta 3 polypeptide (ATP1B3), mRNA [NM_00167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68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1408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4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136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338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09771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CAPD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non-SMC </w:t>
            </w:r>
            <w:proofErr w:type="spellStart"/>
            <w:r w:rsidRPr="00120672">
              <w:t>condensin</w:t>
            </w:r>
            <w:proofErr w:type="spellEnd"/>
            <w:r w:rsidRPr="00120672">
              <w:t xml:space="preserve"> I complex, subunit D2 (NCAPD2), mRNA [NM_0148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126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0685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FEZ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asciculation and elongation protein zeta 2 (</w:t>
            </w:r>
            <w:proofErr w:type="spellStart"/>
            <w:r w:rsidRPr="00120672">
              <w:t>zygin</w:t>
            </w:r>
            <w:proofErr w:type="spellEnd"/>
            <w:r w:rsidRPr="00120672">
              <w:t xml:space="preserve"> II) (FEZ2), transcript variant 2, mRNA [NM_00104254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406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20000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580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782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AST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icrotubule associated serine/threonine kinase-like (MASTL), transcript variant 2, mRNA [NM_03284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112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7461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PM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opomyosin 3 (TPM3), transcript variant 3, mRNA [NM_00104335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2133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378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IF18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kinesin family member 18B (KIF18B), transcript variant 1, mRNA [NM_00126557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187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281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63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630 (LINC00630), long non-coding RNA [NR_0389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33_P322265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168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192984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</w:t>
            </w:r>
            <w:proofErr w:type="spellStart"/>
            <w:r w:rsidRPr="00120672">
              <w:t>golgin</w:t>
            </w:r>
            <w:proofErr w:type="spellEnd"/>
            <w:r w:rsidRPr="00120672">
              <w:t xml:space="preserve"> subfamily A member 2-like protein 3-like (LOC101929847), transcript variant X1, mRNA [XM_00527647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3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109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ORA4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nucleolar RNA, H/ACA box 42 (SNORA42), small nucleolar RNA [NR_00297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6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9015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P17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entrosomal</w:t>
            </w:r>
            <w:proofErr w:type="spellEnd"/>
            <w:r w:rsidRPr="00120672">
              <w:t xml:space="preserve"> protein 170kDa (CEP170), transcript variant alpha, mRNA [NM_01481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27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8948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BLB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bl</w:t>
            </w:r>
            <w:proofErr w:type="spellEnd"/>
            <w:r w:rsidRPr="00120672">
              <w:t xml:space="preserve"> proto-oncogene B, E3 ubiquitin protein ligase (CBLB), mRNA [NM_17066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1493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8938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OLGA6L5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golgin</w:t>
            </w:r>
            <w:proofErr w:type="spellEnd"/>
            <w:r w:rsidRPr="00120672">
              <w:t xml:space="preserve"> A6 family-like 5, pseudogene (GOLGA6L5P), non-coding RNA [NR_00324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60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85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CKL1-AS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CKL1 antisense RNA 1 (UCKL1-AS1), antisense RNA [NR_02728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24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85510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206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8354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UB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UB3 mitotic checkpoint protein (BUB3), transcript variant 1, mRNA [NM_00472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20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8070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WBSCR2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Williams </w:t>
            </w:r>
            <w:proofErr w:type="spellStart"/>
            <w:r w:rsidRPr="00120672">
              <w:t>Beuren</w:t>
            </w:r>
            <w:proofErr w:type="spellEnd"/>
            <w:r w:rsidRPr="00120672">
              <w:t xml:space="preserve"> syndrome chromosome region 22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6405] [ENST000004231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382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75778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RRM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erine/arginine repetitive matrix 3 (SRRM3), mRNA [NM_0011101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57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7247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INC00265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ng intergenic non-protein coding RNA 265 (LINC00265), long non-coding RNA [NR_0269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295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72045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LOC1S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iogenesis of lysosomal organelles complex-1, subunit 3 (BLOC1S3), mRNA [NM_21255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36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7154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IAPH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diaphanous-related </w:t>
            </w:r>
            <w:proofErr w:type="spellStart"/>
            <w:r w:rsidRPr="00120672">
              <w:t>formin</w:t>
            </w:r>
            <w:proofErr w:type="spellEnd"/>
            <w:r w:rsidRPr="00120672">
              <w:t xml:space="preserve"> 1 (DIAPH1), transcript variant 1, mRNA [NM_00521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98_15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656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460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6119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005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45363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BRHIP3015854. [AK1272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35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5745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029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538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5585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435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olfactory receptor, family 51, subfamily J, member 1 (gene/pseudogene) [</w:t>
            </w:r>
            <w:proofErr w:type="spellStart"/>
            <w:r w:rsidRPr="00120672">
              <w:t>Source:HGNC</w:t>
            </w:r>
            <w:proofErr w:type="spellEnd"/>
            <w:r w:rsidRPr="00120672">
              <w:t xml:space="preserve"> Symbol;Acc:14856] [ENST000003320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1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406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US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U6 snRNA biogenesis 1 (USB1), transcript variant 3, mRNA [NM_0012049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053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3528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DC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phosducin</w:t>
            </w:r>
            <w:proofErr w:type="spellEnd"/>
            <w:r w:rsidRPr="00120672">
              <w:t>-like (PDCL), mRNA [NM_00538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6384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241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UPV3L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uppressor of var1, 3-like 1 (S. cerevisiae) (SUPV3L1), mRNA [NM_00317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44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0972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TPN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rotein tyrosine phosphatase, non-receptor type 2 (PTPN2), transcript variant 3, mRNA [NM_08042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3_P863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40339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66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669 (ZNF669), transcript variant 1, mRNA [NM_02480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058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3863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GO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rgonaute</w:t>
            </w:r>
            <w:proofErr w:type="spellEnd"/>
            <w:r w:rsidRPr="00120672">
              <w:t xml:space="preserve"> RISC catalytic component 1 (AGO1), mRNA [NM_01219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13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3444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NKHD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nkyrin</w:t>
            </w:r>
            <w:proofErr w:type="spellEnd"/>
            <w:r w:rsidRPr="00120672">
              <w:t xml:space="preserve"> repeat and KH domain containing 1 (ANKHD1), transcript variant 3, mRNA [NM_02466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34_1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2791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996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2783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2837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Protein LOC100128374  [</w:t>
            </w:r>
            <w:proofErr w:type="spellStart"/>
            <w:r w:rsidRPr="00120672">
              <w:t>Source:UniProtKB</w:t>
            </w:r>
            <w:proofErr w:type="spellEnd"/>
            <w:r w:rsidRPr="00120672">
              <w:t>/TrEMBL;Acc:E9PF64] [ENST0000048069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200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2344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34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341 (ZNF341), transcript variant 1, mRNA [NM_00128293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518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2033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RAT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RCA1-associated ATM activator 1 (BRAT1), mRNA [NM_1527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19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18536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88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17890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GAN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gigaxonin</w:t>
            </w:r>
            <w:proofErr w:type="spellEnd"/>
            <w:r w:rsidRPr="00120672">
              <w:t xml:space="preserve"> (GAN), mRNA [NM_0220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7208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1682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QRF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oe35d02.y1 Human keratoconus cornea, unamplified, (od [CV5753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2316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1370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NAF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nuclear assembly factor 1 ribonucleoprotein (NAF1), transcript variant 1, mRNA [NM_13838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19_P0031649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98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DA414427 BRTHA3 Homo sapiens cDNA clone BRTHA3022791 5', mRNA sequence [DA41442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4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9350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CE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Ras</w:t>
            </w:r>
            <w:proofErr w:type="spellEnd"/>
            <w:r w:rsidRPr="00120672">
              <w:t xml:space="preserve"> converting CAAX endopeptidase 1 (RCE1), transcript variant 1, mRNA [NM_00513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5077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919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I4KAP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hosphatidylinositol 4-kinase, catalytic, alpha pseudogene 2 (PI4KAP2), non-coding RNA [NR_00370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394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6788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NAJC1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DnaJ</w:t>
            </w:r>
            <w:proofErr w:type="spellEnd"/>
            <w:r w:rsidRPr="00120672">
              <w:t xml:space="preserve"> (Hsp40) homolog, subfamily C, member 11 (DNAJC11), mRNA [NM_01819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55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5703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658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347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ARAP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ArfGAP</w:t>
            </w:r>
            <w:proofErr w:type="spellEnd"/>
            <w:r w:rsidRPr="00120672">
              <w:t xml:space="preserve"> with </w:t>
            </w:r>
            <w:proofErr w:type="spellStart"/>
            <w:r w:rsidRPr="00120672">
              <w:t>RhoGAP</w:t>
            </w:r>
            <w:proofErr w:type="spellEnd"/>
            <w:r w:rsidRPr="00120672">
              <w:t xml:space="preserve"> domain, </w:t>
            </w:r>
            <w:proofErr w:type="spellStart"/>
            <w:r w:rsidRPr="00120672">
              <w:t>ankyrin</w:t>
            </w:r>
            <w:proofErr w:type="spellEnd"/>
            <w:r w:rsidRPr="00120672">
              <w:t xml:space="preserve"> repeat and PH domain 1 (ARAP1), transcript variant 4, mRNA [NM_00113519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4524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32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ERC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elomerase RNA component (TERC), telomerase RNA [NR_0015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34403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100042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HFR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heckpoint with </w:t>
            </w:r>
            <w:proofErr w:type="spellStart"/>
            <w:r w:rsidRPr="00120672">
              <w:t>forkhead</w:t>
            </w:r>
            <w:proofErr w:type="spellEnd"/>
            <w:r w:rsidRPr="00120672">
              <w:t xml:space="preserve"> and ring finger domains, E3 ubiquitin protein ligase (CHFR), transcript variant 4, mRNA [NM_01822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150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99718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EIF2B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eukaryotic translation initiation factor 2B, subunit 3 gamma, 58kDa (EIF2B3), transcript variant 1, mRNA [NM_02036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21567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9691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OA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ytochrome c oxidase assembly factor 1 homolog (S. cerevisiae) (COA1), transcript </w:t>
            </w:r>
            <w:r w:rsidRPr="00120672">
              <w:lastRenderedPageBreak/>
              <w:t>variant 1, mRNA [NM_01822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A_23_P2291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90291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30A7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family 30 (zinc transporter), member 7 (SLC30A7), transcript variant 1, mRNA [NM_13349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890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89317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RP1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low density lipoprotein receptor-related protein 12 (LRP12), transcript variant 1, mRNA [NM_01343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0970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84214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FSWA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plicing factor, suppressor of white-apricot homolog (Drosophila) (SFSWAP), transcript variant 2, mRNA [NM_00459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574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8410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NF39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inc finger protein 394 (ZNF394), mRNA [NM_032164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51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8375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AR-H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ILF3/NF90-associated RNA H (SNAR-H), small nuclear RNA [NR_0243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879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790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ENP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entromere protein P (CENPP), transcript variant 1, mRNA [NM_00101226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49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7809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1060P11.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RNA for killer-cell Ig-like receptor (KIR3DP1 gene), allele KIR3DP1*004. [AJ63058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9913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7653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266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60039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3235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FSHD region gene 1 pseudogene (LOC100132352), non-coding RNA [NR_03400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315444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56613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4729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54841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POLR2J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polymerase (RNA) II (DNA directed) polypeptide J4, pseudogene, mRNA (cDNA clone IMAGE</w:t>
            </w:r>
            <w:proofErr w:type="gramStart"/>
            <w:r w:rsidRPr="00120672">
              <w:t>:4867986</w:t>
            </w:r>
            <w:proofErr w:type="gramEnd"/>
            <w:r w:rsidRPr="00120672">
              <w:t>). [BC01734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57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52946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DDX49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DEAD (Asp-</w:t>
            </w:r>
            <w:proofErr w:type="spellStart"/>
            <w:r w:rsidRPr="00120672">
              <w:t>Glu</w:t>
            </w:r>
            <w:proofErr w:type="spellEnd"/>
            <w:r w:rsidRPr="00120672">
              <w:t>-Ala-Asp) box polypeptide 49 (DDX49), transcript variant 1, mRNA [NM_01907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41556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5035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ZFP8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ZFP82 zinc finger protein (ZFP82), mRNA [NM_13346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2431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4452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TCF2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transcription factor 20 (AR1) (TCF20), transcript variant 1, mRNA [NM_005650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1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4377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KHSR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KH-type splicing regulatory protein (KHSRP), mRNA [NM_00368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1948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4323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65657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42850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LC20A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olute carrier family 20 (phosphate transporter), member 1 (SLC20A1), mRNA [NM_00541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6581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421731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MRPL12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mitochondrial ribosomal protein L12 (MRPL12), mRNA [NM_002949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09346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350997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IARS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isoleucyl-tRNA</w:t>
            </w:r>
            <w:proofErr w:type="spellEnd"/>
            <w:r w:rsidRPr="00120672">
              <w:t xml:space="preserve"> </w:t>
            </w:r>
            <w:proofErr w:type="spellStart"/>
            <w:r w:rsidRPr="00120672">
              <w:t>synthetase</w:t>
            </w:r>
            <w:proofErr w:type="spellEnd"/>
            <w:r w:rsidRPr="00120672">
              <w:t xml:space="preserve"> (IARS), transcript variant 2, mRNA [NM_01341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4585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331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IAT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ippocampus abundant transcript 1 (HIAT1), mRNA [NM_033055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3552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3248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lastRenderedPageBreak/>
              <w:t>ERCC-00071_1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32282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0050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316572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SNAR-D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small ILF3/NF90-associated RNA D (SNAR-D), small nuclear RNA [NR_02424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109_12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30583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4_P269895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19055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NRNPA3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terogeneous nuclear ribonucleoprotein A3 (HNRNPA3), mRNA [NM_194247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30810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18998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PREDICTED: Homo sapiens helicase SRCAP-like (LOC101929190), </w:t>
            </w:r>
            <w:proofErr w:type="spellStart"/>
            <w:r w:rsidRPr="00120672">
              <w:t>misc_RNA</w:t>
            </w:r>
            <w:proofErr w:type="spellEnd"/>
            <w:r w:rsidRPr="00120672">
              <w:t xml:space="preserve"> [XR_24236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3_P3256828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131218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LOC10012791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cDNA FLJ27201 </w:t>
            </w:r>
            <w:proofErr w:type="spellStart"/>
            <w:proofErr w:type="gramStart"/>
            <w:r w:rsidRPr="00120672">
              <w:t>fis</w:t>
            </w:r>
            <w:proofErr w:type="spellEnd"/>
            <w:r w:rsidRPr="00120672">
              <w:t>,</w:t>
            </w:r>
            <w:proofErr w:type="gramEnd"/>
            <w:r w:rsidRPr="00120672">
              <w:t xml:space="preserve"> clone SYN03133. [AK130711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ERCC-00079_170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09653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/>
        </w:tc>
        <w:tc>
          <w:tcPr>
            <w:tcW w:w="10184" w:type="dxa"/>
            <w:noWrap/>
            <w:hideMark/>
          </w:tcPr>
          <w:p w:rsidR="00120672" w:rsidRPr="00120672" w:rsidRDefault="00120672"/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83118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09314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BRI3BP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BRI3 binding protein (BRI3BP), mRNA [NM_080626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32_P109572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08699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HNRNPL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heterogeneous nuclear ribonucleoprotein L (HNRNPL), transcript variant 1, mRNA [NM_001533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10146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069275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CDC130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coiled-coil domain containing 130 (CCDC130), mRNA [NM_030818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3_P79231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026994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CREB1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 xml:space="preserve">Homo sapiens </w:t>
            </w:r>
            <w:proofErr w:type="spellStart"/>
            <w:r w:rsidRPr="00120672">
              <w:t>cAMP</w:t>
            </w:r>
            <w:proofErr w:type="spellEnd"/>
            <w:r w:rsidRPr="00120672">
              <w:t xml:space="preserve"> responsive element binding protein 1 (CREB1), transcript variant B, mRNA [NM_134442]</w:t>
            </w:r>
          </w:p>
        </w:tc>
      </w:tr>
      <w:tr w:rsidR="00120672" w:rsidRPr="00120672" w:rsidTr="00120672">
        <w:trPr>
          <w:trHeight w:val="285"/>
        </w:trPr>
        <w:tc>
          <w:tcPr>
            <w:tcW w:w="1932" w:type="dxa"/>
            <w:noWrap/>
            <w:hideMark/>
          </w:tcPr>
          <w:p w:rsidR="00120672" w:rsidRPr="00120672" w:rsidRDefault="00120672">
            <w:r w:rsidRPr="00120672">
              <w:t>A_21_P0013023</w:t>
            </w:r>
          </w:p>
        </w:tc>
        <w:tc>
          <w:tcPr>
            <w:tcW w:w="1720" w:type="dxa"/>
            <w:noWrap/>
            <w:hideMark/>
          </w:tcPr>
          <w:p w:rsidR="00120672" w:rsidRPr="00120672" w:rsidRDefault="00120672" w:rsidP="00120672">
            <w:r w:rsidRPr="00120672">
              <w:t>-2.0023146</w:t>
            </w:r>
          </w:p>
        </w:tc>
        <w:tc>
          <w:tcPr>
            <w:tcW w:w="1723" w:type="dxa"/>
            <w:noWrap/>
            <w:hideMark/>
          </w:tcPr>
          <w:p w:rsidR="00120672" w:rsidRPr="00120672" w:rsidRDefault="00120672">
            <w:r w:rsidRPr="00120672">
              <w:t>RAB44</w:t>
            </w:r>
          </w:p>
        </w:tc>
        <w:tc>
          <w:tcPr>
            <w:tcW w:w="10184" w:type="dxa"/>
            <w:noWrap/>
            <w:hideMark/>
          </w:tcPr>
          <w:p w:rsidR="00120672" w:rsidRPr="00120672" w:rsidRDefault="00120672">
            <w:r w:rsidRPr="00120672">
              <w:t>Homo sapiens RAB44, member RAS oncogene family (RAB44), mRNA [NM_001257357]</w:t>
            </w:r>
          </w:p>
        </w:tc>
      </w:tr>
    </w:tbl>
    <w:p w:rsidR="00120672" w:rsidRPr="00120672" w:rsidRDefault="00120672"/>
    <w:sectPr w:rsidR="00120672" w:rsidRPr="00120672" w:rsidSect="0012067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672"/>
    <w:rsid w:val="00120672"/>
    <w:rsid w:val="007453D2"/>
    <w:rsid w:val="00F0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2067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20672"/>
    <w:rPr>
      <w:color w:val="800080"/>
      <w:u w:val="single"/>
    </w:rPr>
  </w:style>
  <w:style w:type="paragraph" w:customStyle="1" w:styleId="font5">
    <w:name w:val="font5"/>
    <w:basedOn w:val="a"/>
    <w:rsid w:val="001206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12067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6">
    <w:name w:val="xl66"/>
    <w:basedOn w:val="a"/>
    <w:rsid w:val="0012067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table" w:styleId="a5">
    <w:name w:val="Table Grid"/>
    <w:basedOn w:val="a1"/>
    <w:uiPriority w:val="59"/>
    <w:rsid w:val="00120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2067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120672"/>
    <w:rPr>
      <w:color w:val="800080"/>
      <w:u w:val="single"/>
    </w:rPr>
  </w:style>
  <w:style w:type="paragraph" w:customStyle="1" w:styleId="font5">
    <w:name w:val="font5"/>
    <w:basedOn w:val="a"/>
    <w:rsid w:val="0012067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12067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paragraph" w:customStyle="1" w:styleId="xl66">
    <w:name w:val="xl66"/>
    <w:basedOn w:val="a"/>
    <w:rsid w:val="00120672"/>
    <w:pPr>
      <w:widowControl/>
      <w:spacing w:before="100" w:beforeAutospacing="1" w:after="100" w:afterAutospacing="1"/>
      <w:jc w:val="left"/>
    </w:pPr>
    <w:rPr>
      <w:rFonts w:ascii="Century" w:eastAsia="ＭＳ Ｐゴシック" w:hAnsi="Century" w:cs="ＭＳ Ｐゴシック"/>
      <w:kern w:val="0"/>
      <w:sz w:val="24"/>
      <w:szCs w:val="24"/>
    </w:rPr>
  </w:style>
  <w:style w:type="table" w:styleId="a5">
    <w:name w:val="Table Grid"/>
    <w:basedOn w:val="a1"/>
    <w:uiPriority w:val="59"/>
    <w:rsid w:val="00120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540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2</Pages>
  <Words>13283</Words>
  <Characters>75718</Characters>
  <Application>Microsoft Office Word</Application>
  <DocSecurity>0</DocSecurity>
  <Lines>630</Lines>
  <Paragraphs>17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shi</dc:creator>
  <cp:lastModifiedBy>Takashi</cp:lastModifiedBy>
  <cp:revision>1</cp:revision>
  <dcterms:created xsi:type="dcterms:W3CDTF">2016-02-01T07:19:00Z</dcterms:created>
  <dcterms:modified xsi:type="dcterms:W3CDTF">2016-02-01T07:22:00Z</dcterms:modified>
</cp:coreProperties>
</file>